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07C4A0" w14:textId="463B6833" w:rsidR="00B85DC5" w:rsidRDefault="00B85DC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8"/>
        <w:gridCol w:w="2551"/>
        <w:gridCol w:w="2849"/>
        <w:gridCol w:w="1193"/>
        <w:gridCol w:w="1466"/>
        <w:gridCol w:w="1223"/>
        <w:gridCol w:w="4098"/>
      </w:tblGrid>
      <w:tr w:rsidR="00201E7A" w:rsidRPr="00083DD5" w14:paraId="19D5B5B5" w14:textId="77777777" w:rsidTr="00083DD5">
        <w:tc>
          <w:tcPr>
            <w:tcW w:w="0" w:type="auto"/>
          </w:tcPr>
          <w:p w14:paraId="711B89D7" w14:textId="78D0495B" w:rsidR="00E72198" w:rsidRPr="00083DD5" w:rsidRDefault="00E72198" w:rsidP="00E72198">
            <w:pPr>
              <w:rPr>
                <w:rFonts w:asciiTheme="minorHAnsi" w:hAnsiTheme="minorHAnsi" w:cstheme="minorHAnsi"/>
                <w:b/>
                <w:bCs/>
              </w:rPr>
            </w:pPr>
            <w:r w:rsidRPr="00083DD5">
              <w:rPr>
                <w:rFonts w:asciiTheme="minorHAnsi" w:hAnsiTheme="minorHAnsi" w:cstheme="minorHAnsi"/>
                <w:b/>
                <w:bCs/>
              </w:rPr>
              <w:t>No</w:t>
            </w:r>
            <w:r w:rsidR="00083DD5">
              <w:rPr>
                <w:rFonts w:asciiTheme="minorHAnsi" w:hAnsiTheme="minorHAnsi" w:cstheme="minorHAnsi"/>
                <w:b/>
                <w:bCs/>
              </w:rPr>
              <w:t>.</w:t>
            </w:r>
          </w:p>
        </w:tc>
        <w:tc>
          <w:tcPr>
            <w:tcW w:w="0" w:type="auto"/>
          </w:tcPr>
          <w:p w14:paraId="4CA6F2C5" w14:textId="77777777" w:rsidR="00083DD5" w:rsidRDefault="00E72198" w:rsidP="00E72198">
            <w:pPr>
              <w:rPr>
                <w:rFonts w:asciiTheme="minorHAnsi" w:hAnsiTheme="minorHAnsi" w:cstheme="minorHAnsi"/>
                <w:b/>
                <w:bCs/>
              </w:rPr>
            </w:pPr>
            <w:r w:rsidRPr="00083DD5">
              <w:rPr>
                <w:rFonts w:asciiTheme="minorHAnsi" w:hAnsiTheme="minorHAnsi" w:cstheme="minorHAnsi"/>
                <w:b/>
                <w:bCs/>
              </w:rPr>
              <w:t>Author</w:t>
            </w:r>
            <w:r w:rsidR="00083DD5">
              <w:rPr>
                <w:rFonts w:asciiTheme="minorHAnsi" w:hAnsiTheme="minorHAnsi" w:cstheme="minorHAnsi"/>
                <w:b/>
                <w:bCs/>
              </w:rPr>
              <w:t>,</w:t>
            </w:r>
            <w:r w:rsidRPr="00083DD5">
              <w:rPr>
                <w:rFonts w:asciiTheme="minorHAnsi" w:hAnsiTheme="minorHAnsi" w:cstheme="minorHAnsi"/>
                <w:b/>
                <w:bCs/>
              </w:rPr>
              <w:t xml:space="preserve"> (</w:t>
            </w:r>
            <w:r w:rsidRPr="00083DD5">
              <w:rPr>
                <w:rFonts w:asciiTheme="minorHAnsi" w:hAnsiTheme="minorHAnsi" w:cstheme="minorHAnsi"/>
                <w:b/>
                <w:bCs/>
              </w:rPr>
              <w:t>publication year)</w:t>
            </w:r>
          </w:p>
          <w:p w14:paraId="4883FC42" w14:textId="6A515140" w:rsidR="00083DD5" w:rsidRPr="00083DD5" w:rsidRDefault="00E72198" w:rsidP="00E72198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083DD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[</w:t>
            </w:r>
            <w:r w:rsidR="00083DD5" w:rsidRPr="00083DD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DOI]</w:t>
            </w:r>
          </w:p>
        </w:tc>
        <w:tc>
          <w:tcPr>
            <w:tcW w:w="0" w:type="auto"/>
          </w:tcPr>
          <w:p w14:paraId="77363AAB" w14:textId="5319D7B6" w:rsidR="00E72198" w:rsidRPr="00083DD5" w:rsidRDefault="00E72198" w:rsidP="00E72198">
            <w:pPr>
              <w:rPr>
                <w:rFonts w:asciiTheme="minorHAnsi" w:hAnsiTheme="minorHAnsi" w:cstheme="minorHAnsi"/>
                <w:b/>
                <w:bCs/>
              </w:rPr>
            </w:pPr>
            <w:r w:rsidRPr="00083DD5">
              <w:rPr>
                <w:rFonts w:asciiTheme="minorHAnsi" w:hAnsiTheme="minorHAnsi" w:cstheme="minorHAnsi"/>
                <w:b/>
                <w:bCs/>
              </w:rPr>
              <w:t>Title</w:t>
            </w:r>
          </w:p>
        </w:tc>
        <w:tc>
          <w:tcPr>
            <w:tcW w:w="0" w:type="auto"/>
          </w:tcPr>
          <w:p w14:paraId="0A715343" w14:textId="1B25F820" w:rsidR="00E72198" w:rsidRPr="00083DD5" w:rsidRDefault="00406393" w:rsidP="00E72198">
            <w:pPr>
              <w:rPr>
                <w:rFonts w:asciiTheme="minorHAnsi" w:hAnsiTheme="minorHAnsi" w:cstheme="minorHAnsi"/>
                <w:b/>
                <w:bCs/>
              </w:rPr>
            </w:pPr>
            <w:r w:rsidRPr="00083DD5">
              <w:rPr>
                <w:rFonts w:asciiTheme="minorHAnsi" w:hAnsiTheme="minorHAnsi" w:cstheme="minorHAnsi"/>
                <w:b/>
                <w:bCs/>
              </w:rPr>
              <w:t>Country</w:t>
            </w:r>
          </w:p>
        </w:tc>
        <w:tc>
          <w:tcPr>
            <w:tcW w:w="0" w:type="auto"/>
          </w:tcPr>
          <w:p w14:paraId="3893D84E" w14:textId="42FF7145" w:rsidR="00E72198" w:rsidRPr="00083DD5" w:rsidRDefault="00406393" w:rsidP="00E72198">
            <w:pPr>
              <w:rPr>
                <w:rFonts w:asciiTheme="minorHAnsi" w:hAnsiTheme="minorHAnsi" w:cstheme="minorHAnsi"/>
                <w:b/>
                <w:bCs/>
              </w:rPr>
            </w:pPr>
            <w:r w:rsidRPr="00083DD5">
              <w:rPr>
                <w:rFonts w:asciiTheme="minorHAnsi" w:hAnsiTheme="minorHAnsi" w:cstheme="minorHAnsi"/>
                <w:b/>
                <w:bCs/>
              </w:rPr>
              <w:t>Respiratory pathogen</w:t>
            </w:r>
          </w:p>
        </w:tc>
        <w:tc>
          <w:tcPr>
            <w:tcW w:w="0" w:type="auto"/>
          </w:tcPr>
          <w:p w14:paraId="4EE16E3B" w14:textId="43E43B8A" w:rsidR="00E72198" w:rsidRPr="00083DD5" w:rsidRDefault="00E72198" w:rsidP="00E72198">
            <w:pPr>
              <w:rPr>
                <w:rFonts w:asciiTheme="minorHAnsi" w:hAnsiTheme="minorHAnsi" w:cstheme="minorHAnsi"/>
                <w:b/>
                <w:bCs/>
              </w:rPr>
            </w:pPr>
            <w:r w:rsidRPr="00083DD5">
              <w:rPr>
                <w:rFonts w:asciiTheme="minorHAnsi" w:hAnsiTheme="minorHAnsi" w:cstheme="minorHAnsi"/>
                <w:b/>
                <w:bCs/>
              </w:rPr>
              <w:t>Included in review (Y/N)</w:t>
            </w:r>
          </w:p>
        </w:tc>
        <w:tc>
          <w:tcPr>
            <w:tcW w:w="0" w:type="auto"/>
          </w:tcPr>
          <w:p w14:paraId="394EA9D2" w14:textId="2F5C6672" w:rsidR="00E72198" w:rsidRPr="00083DD5" w:rsidRDefault="00E72198" w:rsidP="00E72198">
            <w:pPr>
              <w:rPr>
                <w:rFonts w:asciiTheme="minorHAnsi" w:hAnsiTheme="minorHAnsi" w:cstheme="minorHAnsi"/>
                <w:b/>
                <w:bCs/>
              </w:rPr>
            </w:pPr>
            <w:r w:rsidRPr="00083DD5">
              <w:rPr>
                <w:rFonts w:asciiTheme="minorHAnsi" w:hAnsiTheme="minorHAnsi" w:cstheme="minorHAnsi"/>
                <w:b/>
                <w:bCs/>
              </w:rPr>
              <w:t xml:space="preserve">Reason for exclusion </w:t>
            </w:r>
          </w:p>
        </w:tc>
      </w:tr>
      <w:tr w:rsidR="00201E7A" w:rsidRPr="00083DD5" w14:paraId="612B9163" w14:textId="77777777" w:rsidTr="00083DD5">
        <w:tc>
          <w:tcPr>
            <w:tcW w:w="0" w:type="auto"/>
          </w:tcPr>
          <w:p w14:paraId="36A8A11E" w14:textId="06D2DF10" w:rsidR="00E72198" w:rsidRPr="00083DD5" w:rsidRDefault="00E72198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0" w:type="auto"/>
          </w:tcPr>
          <w:p w14:paraId="13C7598D" w14:textId="77777777" w:rsidR="00E72198" w:rsidRPr="00083DD5" w:rsidRDefault="00406393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 xml:space="preserve">Ren </w:t>
            </w:r>
            <w:r w:rsidRPr="00083DD5">
              <w:rPr>
                <w:rFonts w:asciiTheme="minorHAnsi" w:hAnsiTheme="minorHAnsi" w:cstheme="minorHAnsi"/>
                <w:i/>
                <w:iCs/>
              </w:rPr>
              <w:t>et al</w:t>
            </w:r>
            <w:r w:rsidRPr="00083DD5">
              <w:rPr>
                <w:rFonts w:asciiTheme="minorHAnsi" w:hAnsiTheme="minorHAnsi" w:cstheme="minorHAnsi"/>
              </w:rPr>
              <w:t>., (2021)</w:t>
            </w:r>
          </w:p>
          <w:p w14:paraId="7E39D6DC" w14:textId="23631598" w:rsidR="00FF0AC4" w:rsidRPr="00083DD5" w:rsidRDefault="00FF0AC4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3DD5">
              <w:rPr>
                <w:rFonts w:asciiTheme="minorHAnsi" w:hAnsiTheme="minorHAnsi" w:cstheme="minorHAnsi"/>
                <w:sz w:val="16"/>
                <w:szCs w:val="16"/>
              </w:rPr>
              <w:t>[</w:t>
            </w:r>
            <w:r w:rsidRPr="00083DD5"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  <w:lang w:val="en-US"/>
              </w:rPr>
              <w:t>10.1136/gutjnl-2020-323826</w:t>
            </w:r>
            <w:r w:rsidRPr="00083DD5"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</w:tcPr>
          <w:p w14:paraId="1AD41CA9" w14:textId="27F0CB5C" w:rsidR="00E72198" w:rsidRPr="00083DD5" w:rsidRDefault="00E72198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 xml:space="preserve">Alterations in the human oral and gut microbiomes and </w:t>
            </w:r>
            <w:proofErr w:type="spellStart"/>
            <w:r w:rsidRPr="00083DD5">
              <w:rPr>
                <w:rFonts w:asciiTheme="minorHAnsi" w:hAnsiTheme="minorHAnsi" w:cstheme="minorHAnsi"/>
              </w:rPr>
              <w:t>lipidomics</w:t>
            </w:r>
            <w:proofErr w:type="spellEnd"/>
            <w:r w:rsidRPr="00083DD5">
              <w:rPr>
                <w:rFonts w:asciiTheme="minorHAnsi" w:hAnsiTheme="minorHAnsi" w:cstheme="minorHAnsi"/>
              </w:rPr>
              <w:t xml:space="preserve"> in COVID-19.</w:t>
            </w:r>
          </w:p>
        </w:tc>
        <w:tc>
          <w:tcPr>
            <w:tcW w:w="0" w:type="auto"/>
          </w:tcPr>
          <w:p w14:paraId="0BF4A365" w14:textId="3C2D219D" w:rsidR="00E72198" w:rsidRPr="00083DD5" w:rsidRDefault="008B0FED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>China</w:t>
            </w:r>
          </w:p>
        </w:tc>
        <w:tc>
          <w:tcPr>
            <w:tcW w:w="0" w:type="auto"/>
          </w:tcPr>
          <w:p w14:paraId="432D1BB4" w14:textId="1253E000" w:rsidR="00E72198" w:rsidRPr="00083DD5" w:rsidRDefault="008B0FED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>SARS-CoV-2</w:t>
            </w:r>
          </w:p>
        </w:tc>
        <w:tc>
          <w:tcPr>
            <w:tcW w:w="0" w:type="auto"/>
          </w:tcPr>
          <w:p w14:paraId="125DE16D" w14:textId="5BE7B215" w:rsidR="00E72198" w:rsidRPr="00083DD5" w:rsidRDefault="0027283A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>Y</w:t>
            </w:r>
          </w:p>
        </w:tc>
        <w:tc>
          <w:tcPr>
            <w:tcW w:w="0" w:type="auto"/>
          </w:tcPr>
          <w:p w14:paraId="369DDCC7" w14:textId="720FAA82" w:rsidR="00E72198" w:rsidRPr="00083DD5" w:rsidRDefault="0027283A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>n/a</w:t>
            </w:r>
          </w:p>
        </w:tc>
      </w:tr>
      <w:tr w:rsidR="00201E7A" w:rsidRPr="00083DD5" w14:paraId="43FE37F3" w14:textId="77777777" w:rsidTr="00083DD5">
        <w:tc>
          <w:tcPr>
            <w:tcW w:w="0" w:type="auto"/>
          </w:tcPr>
          <w:p w14:paraId="5F756DA9" w14:textId="62C40C67" w:rsidR="00E72198" w:rsidRPr="00083DD5" w:rsidRDefault="00E72198" w:rsidP="00E72198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0" w:type="auto"/>
          </w:tcPr>
          <w:p w14:paraId="3140F9A0" w14:textId="77777777" w:rsidR="00E72198" w:rsidRPr="00083DD5" w:rsidRDefault="00406393" w:rsidP="00E72198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 xml:space="preserve">Yeoh </w:t>
            </w:r>
            <w:r w:rsidRPr="00083DD5">
              <w:rPr>
                <w:rFonts w:asciiTheme="minorHAnsi" w:hAnsiTheme="minorHAnsi" w:cstheme="minorHAnsi"/>
                <w:i/>
                <w:iCs/>
              </w:rPr>
              <w:t>et al</w:t>
            </w:r>
            <w:r w:rsidRPr="00083DD5">
              <w:rPr>
                <w:rFonts w:asciiTheme="minorHAnsi" w:hAnsiTheme="minorHAnsi" w:cstheme="minorHAnsi"/>
              </w:rPr>
              <w:t>., (2021)</w:t>
            </w:r>
          </w:p>
          <w:p w14:paraId="36FCDF69" w14:textId="46E95F8A" w:rsidR="00083DD5" w:rsidRPr="00083DD5" w:rsidRDefault="00083DD5" w:rsidP="00E7219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3DD5">
              <w:rPr>
                <w:rFonts w:asciiTheme="minorHAnsi" w:hAnsiTheme="minorHAnsi" w:cstheme="minorHAnsi"/>
                <w:sz w:val="16"/>
                <w:szCs w:val="16"/>
              </w:rPr>
              <w:t>[</w:t>
            </w:r>
            <w:r w:rsidRPr="00083DD5"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  <w:lang w:val="en-US"/>
              </w:rPr>
              <w:t>10.1136/gutjnl-2020-323020</w:t>
            </w:r>
            <w:r w:rsidRPr="00083DD5"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</w:tcPr>
          <w:p w14:paraId="2B4ED8B8" w14:textId="2FACD76B" w:rsidR="00E72198" w:rsidRPr="00083DD5" w:rsidRDefault="00E72198" w:rsidP="00E72198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>Gut microbiota composition reflects disease severity and dysfunctional immune responses in patients with COVID-19</w:t>
            </w:r>
          </w:p>
        </w:tc>
        <w:tc>
          <w:tcPr>
            <w:tcW w:w="0" w:type="auto"/>
          </w:tcPr>
          <w:p w14:paraId="1E139205" w14:textId="207824EB" w:rsidR="00E72198" w:rsidRPr="00083DD5" w:rsidRDefault="008B0FED" w:rsidP="00E72198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>China</w:t>
            </w:r>
          </w:p>
        </w:tc>
        <w:tc>
          <w:tcPr>
            <w:tcW w:w="0" w:type="auto"/>
          </w:tcPr>
          <w:p w14:paraId="6FD5793E" w14:textId="772AAD29" w:rsidR="00E72198" w:rsidRPr="00083DD5" w:rsidRDefault="008B0FED" w:rsidP="00E72198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>SARS-CoV-2</w:t>
            </w:r>
          </w:p>
        </w:tc>
        <w:tc>
          <w:tcPr>
            <w:tcW w:w="0" w:type="auto"/>
          </w:tcPr>
          <w:p w14:paraId="710EF5A9" w14:textId="62A7C963" w:rsidR="00E72198" w:rsidRPr="00083DD5" w:rsidRDefault="0027283A" w:rsidP="00E72198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>Y</w:t>
            </w:r>
          </w:p>
        </w:tc>
        <w:tc>
          <w:tcPr>
            <w:tcW w:w="0" w:type="auto"/>
          </w:tcPr>
          <w:p w14:paraId="65F35B30" w14:textId="4D21FB7E" w:rsidR="00E72198" w:rsidRPr="00083DD5" w:rsidRDefault="0027283A" w:rsidP="00E72198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>n/a</w:t>
            </w:r>
          </w:p>
        </w:tc>
      </w:tr>
      <w:tr w:rsidR="00201E7A" w:rsidRPr="00083DD5" w14:paraId="0267AB05" w14:textId="77777777" w:rsidTr="00083DD5">
        <w:tc>
          <w:tcPr>
            <w:tcW w:w="0" w:type="auto"/>
          </w:tcPr>
          <w:p w14:paraId="0AB53441" w14:textId="161CAFFA" w:rsidR="00E72198" w:rsidRPr="00083DD5" w:rsidRDefault="00E72198" w:rsidP="00E72198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0" w:type="auto"/>
          </w:tcPr>
          <w:p w14:paraId="49D4439C" w14:textId="77777777" w:rsidR="00E72198" w:rsidRPr="00083DD5" w:rsidRDefault="00406393" w:rsidP="00E72198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 xml:space="preserve">Gu </w:t>
            </w:r>
            <w:r w:rsidRPr="00083DD5">
              <w:rPr>
                <w:rFonts w:asciiTheme="minorHAnsi" w:hAnsiTheme="minorHAnsi" w:cstheme="minorHAnsi"/>
                <w:i/>
                <w:iCs/>
              </w:rPr>
              <w:t>et al</w:t>
            </w:r>
            <w:r w:rsidRPr="00083DD5">
              <w:rPr>
                <w:rFonts w:asciiTheme="minorHAnsi" w:hAnsiTheme="minorHAnsi" w:cstheme="minorHAnsi"/>
              </w:rPr>
              <w:t>., (2020)</w:t>
            </w:r>
          </w:p>
          <w:p w14:paraId="64A26652" w14:textId="0486E175" w:rsidR="00083DD5" w:rsidRPr="00083DD5" w:rsidRDefault="00083DD5" w:rsidP="00E7219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3DD5">
              <w:rPr>
                <w:rFonts w:asciiTheme="minorHAnsi" w:hAnsiTheme="minorHAnsi" w:cstheme="minorHAnsi"/>
                <w:sz w:val="16"/>
                <w:szCs w:val="16"/>
              </w:rPr>
              <w:t>[</w:t>
            </w:r>
            <w:r w:rsidRPr="00083DD5"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  <w:lang w:val="en-US"/>
              </w:rPr>
              <w:t>10.1093/</w:t>
            </w:r>
            <w:proofErr w:type="spellStart"/>
            <w:r w:rsidRPr="00083DD5"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  <w:lang w:val="en-US"/>
              </w:rPr>
              <w:t>cid</w:t>
            </w:r>
            <w:proofErr w:type="spellEnd"/>
            <w:r w:rsidRPr="00083DD5"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  <w:lang w:val="en-US"/>
              </w:rPr>
              <w:t>/ciaa709</w:t>
            </w:r>
            <w:r w:rsidRPr="00083DD5"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</w:tcPr>
          <w:p w14:paraId="53B747DA" w14:textId="14D0F300" w:rsidR="00E72198" w:rsidRPr="00083DD5" w:rsidRDefault="00E72198" w:rsidP="00E72198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>Alterations of the Gut Microbiota in Patients with COVID-19 or H1N1 Influenza.</w:t>
            </w:r>
          </w:p>
        </w:tc>
        <w:tc>
          <w:tcPr>
            <w:tcW w:w="0" w:type="auto"/>
          </w:tcPr>
          <w:p w14:paraId="453C4748" w14:textId="05F39ABB" w:rsidR="00E72198" w:rsidRPr="00083DD5" w:rsidRDefault="008B0FED" w:rsidP="00E72198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>China</w:t>
            </w:r>
          </w:p>
        </w:tc>
        <w:tc>
          <w:tcPr>
            <w:tcW w:w="0" w:type="auto"/>
          </w:tcPr>
          <w:p w14:paraId="28314D18" w14:textId="77777777" w:rsidR="00E72198" w:rsidRPr="00083DD5" w:rsidRDefault="0027283A" w:rsidP="00E72198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>SARS-CoV-2</w:t>
            </w:r>
          </w:p>
          <w:p w14:paraId="7EC8F7E5" w14:textId="12D8ACE8" w:rsidR="0027283A" w:rsidRPr="00083DD5" w:rsidRDefault="0027283A" w:rsidP="00E72198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>&amp;</w:t>
            </w:r>
          </w:p>
          <w:p w14:paraId="348779C9" w14:textId="2911C7C4" w:rsidR="0027283A" w:rsidRPr="00083DD5" w:rsidRDefault="0027283A" w:rsidP="00E72198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>Influenza (H1N1)</w:t>
            </w:r>
          </w:p>
        </w:tc>
        <w:tc>
          <w:tcPr>
            <w:tcW w:w="0" w:type="auto"/>
          </w:tcPr>
          <w:p w14:paraId="63F98658" w14:textId="59E5BB2C" w:rsidR="00E72198" w:rsidRPr="00083DD5" w:rsidRDefault="0027283A" w:rsidP="00E72198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>Y</w:t>
            </w:r>
          </w:p>
        </w:tc>
        <w:tc>
          <w:tcPr>
            <w:tcW w:w="0" w:type="auto"/>
          </w:tcPr>
          <w:p w14:paraId="76A3BBC7" w14:textId="6C7EBE54" w:rsidR="00E72198" w:rsidRPr="00083DD5" w:rsidRDefault="0027283A" w:rsidP="00E72198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>n/a</w:t>
            </w:r>
          </w:p>
        </w:tc>
      </w:tr>
      <w:tr w:rsidR="00201E7A" w:rsidRPr="00083DD5" w14:paraId="78F3D039" w14:textId="77777777" w:rsidTr="00083DD5">
        <w:tc>
          <w:tcPr>
            <w:tcW w:w="0" w:type="auto"/>
          </w:tcPr>
          <w:p w14:paraId="51425F9D" w14:textId="1DC655B1" w:rsidR="00E72198" w:rsidRPr="00083DD5" w:rsidRDefault="00406393" w:rsidP="00E72198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0" w:type="auto"/>
          </w:tcPr>
          <w:p w14:paraId="5FCFF53D" w14:textId="77777777" w:rsidR="00E72198" w:rsidRPr="00083DD5" w:rsidRDefault="00406393" w:rsidP="00E72198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 xml:space="preserve">Ren </w:t>
            </w:r>
            <w:r w:rsidRPr="00083DD5">
              <w:rPr>
                <w:rFonts w:asciiTheme="minorHAnsi" w:hAnsiTheme="minorHAnsi" w:cstheme="minorHAnsi"/>
                <w:i/>
                <w:iCs/>
              </w:rPr>
              <w:t>et al.,</w:t>
            </w:r>
            <w:r w:rsidRPr="00083DD5">
              <w:rPr>
                <w:rFonts w:asciiTheme="minorHAnsi" w:hAnsiTheme="minorHAnsi" w:cstheme="minorHAnsi"/>
              </w:rPr>
              <w:t xml:space="preserve"> (2020)</w:t>
            </w:r>
          </w:p>
          <w:p w14:paraId="7A5AE751" w14:textId="23CB7011" w:rsidR="00FF0AC4" w:rsidRPr="00083DD5" w:rsidRDefault="00FF0AC4" w:rsidP="00E7219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3DD5">
              <w:rPr>
                <w:rFonts w:asciiTheme="minorHAnsi" w:hAnsiTheme="minorHAnsi" w:cstheme="minorHAnsi"/>
                <w:sz w:val="16"/>
                <w:szCs w:val="16"/>
              </w:rPr>
              <w:t>[</w:t>
            </w:r>
            <w:r w:rsidRPr="00083DD5"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  <w:lang w:val="en-US"/>
              </w:rPr>
              <w:t>10.1016/j.micpath.2020.104062</w:t>
            </w:r>
            <w:r w:rsidRPr="00083DD5"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</w:tcPr>
          <w:p w14:paraId="34501E65" w14:textId="38AFF869" w:rsidR="00E72198" w:rsidRPr="00083DD5" w:rsidRDefault="00E72198" w:rsidP="00E72198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>The distribution characteristics of intestinal microbiota in children with community-acquired pneumonia under five Years of age.</w:t>
            </w:r>
          </w:p>
        </w:tc>
        <w:tc>
          <w:tcPr>
            <w:tcW w:w="0" w:type="auto"/>
          </w:tcPr>
          <w:p w14:paraId="0C69141A" w14:textId="0B7FEC81" w:rsidR="00E72198" w:rsidRPr="00083DD5" w:rsidRDefault="008B0FED" w:rsidP="00E72198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>Inner Mongolia</w:t>
            </w:r>
          </w:p>
        </w:tc>
        <w:tc>
          <w:tcPr>
            <w:tcW w:w="0" w:type="auto"/>
          </w:tcPr>
          <w:p w14:paraId="3634DEB8" w14:textId="4120654D" w:rsidR="00E72198" w:rsidRPr="00083DD5" w:rsidRDefault="0027283A" w:rsidP="00E72198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>CAP</w:t>
            </w:r>
          </w:p>
        </w:tc>
        <w:tc>
          <w:tcPr>
            <w:tcW w:w="0" w:type="auto"/>
          </w:tcPr>
          <w:p w14:paraId="331E2B8C" w14:textId="5D4A6983" w:rsidR="00E72198" w:rsidRPr="00083DD5" w:rsidRDefault="0027283A" w:rsidP="00E72198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>Y</w:t>
            </w:r>
          </w:p>
        </w:tc>
        <w:tc>
          <w:tcPr>
            <w:tcW w:w="0" w:type="auto"/>
          </w:tcPr>
          <w:p w14:paraId="27797114" w14:textId="3DFB4981" w:rsidR="00E72198" w:rsidRPr="00083DD5" w:rsidRDefault="00FF0AC4" w:rsidP="00E72198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 xml:space="preserve">The gut microbiome data of children 4-5 years old were included. Those children who were &lt;4 years old gut microbiome data was excluded. </w:t>
            </w:r>
          </w:p>
        </w:tc>
      </w:tr>
      <w:tr w:rsidR="00201E7A" w:rsidRPr="00083DD5" w14:paraId="4A5DF35B" w14:textId="77777777" w:rsidTr="00083DD5">
        <w:tc>
          <w:tcPr>
            <w:tcW w:w="0" w:type="auto"/>
          </w:tcPr>
          <w:p w14:paraId="41576DE3" w14:textId="051A81CB" w:rsidR="00E72198" w:rsidRPr="00083DD5" w:rsidRDefault="00406393" w:rsidP="00E72198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0" w:type="auto"/>
          </w:tcPr>
          <w:p w14:paraId="74803501" w14:textId="77777777" w:rsidR="00E72198" w:rsidRPr="00083DD5" w:rsidRDefault="00406393" w:rsidP="00E72198">
            <w:pPr>
              <w:rPr>
                <w:rFonts w:asciiTheme="minorHAnsi" w:hAnsiTheme="minorHAnsi" w:cstheme="minorHAnsi"/>
              </w:rPr>
            </w:pPr>
            <w:proofErr w:type="spellStart"/>
            <w:r w:rsidRPr="00083DD5">
              <w:rPr>
                <w:rFonts w:asciiTheme="minorHAnsi" w:hAnsiTheme="minorHAnsi" w:cstheme="minorHAnsi"/>
              </w:rPr>
              <w:t>Zuo</w:t>
            </w:r>
            <w:proofErr w:type="spellEnd"/>
            <w:r w:rsidRPr="00083DD5">
              <w:rPr>
                <w:rFonts w:asciiTheme="minorHAnsi" w:hAnsiTheme="minorHAnsi" w:cstheme="minorHAnsi"/>
              </w:rPr>
              <w:t xml:space="preserve"> </w:t>
            </w:r>
            <w:r w:rsidRPr="00083DD5">
              <w:rPr>
                <w:rFonts w:asciiTheme="minorHAnsi" w:hAnsiTheme="minorHAnsi" w:cstheme="minorHAnsi"/>
                <w:i/>
                <w:iCs/>
              </w:rPr>
              <w:t>et al</w:t>
            </w:r>
            <w:r w:rsidRPr="00083DD5">
              <w:rPr>
                <w:rFonts w:asciiTheme="minorHAnsi" w:hAnsiTheme="minorHAnsi" w:cstheme="minorHAnsi"/>
              </w:rPr>
              <w:t>., (2020)</w:t>
            </w:r>
          </w:p>
          <w:p w14:paraId="521F70C9" w14:textId="0E65243B" w:rsidR="00083DD5" w:rsidRPr="00083DD5" w:rsidRDefault="00083DD5" w:rsidP="00E72198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  <w:sz w:val="16"/>
                <w:szCs w:val="16"/>
              </w:rPr>
              <w:t>[</w:t>
            </w:r>
            <w:r w:rsidRPr="00083DD5">
              <w:rPr>
                <w:rFonts w:asciiTheme="minorHAnsi" w:hAnsiTheme="minorHAnsi" w:cstheme="minorHAnsi"/>
                <w:sz w:val="16"/>
                <w:szCs w:val="16"/>
              </w:rPr>
              <w:t>10.1053/j.gastro.2020.05.048</w:t>
            </w:r>
            <w:r w:rsidRPr="00083DD5">
              <w:rPr>
                <w:rFonts w:asciiTheme="minorHAnsi" w:hAnsiTheme="minorHAnsi" w:cstheme="minorHAnsi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14:paraId="35E6D6E8" w14:textId="24DD0B25" w:rsidR="00E72198" w:rsidRPr="00083DD5" w:rsidRDefault="00E72198" w:rsidP="00E72198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 xml:space="preserve">Alterations in Gut Microbiota of Patients With COVID-19 During Time of Hospitalization </w:t>
            </w:r>
          </w:p>
        </w:tc>
        <w:tc>
          <w:tcPr>
            <w:tcW w:w="0" w:type="auto"/>
          </w:tcPr>
          <w:p w14:paraId="1B36A843" w14:textId="2A6F6080" w:rsidR="00E72198" w:rsidRPr="00083DD5" w:rsidRDefault="008B0FED" w:rsidP="00E72198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>China</w:t>
            </w:r>
          </w:p>
        </w:tc>
        <w:tc>
          <w:tcPr>
            <w:tcW w:w="0" w:type="auto"/>
          </w:tcPr>
          <w:p w14:paraId="194AAE7F" w14:textId="77777777" w:rsidR="0027283A" w:rsidRPr="00083DD5" w:rsidRDefault="0027283A" w:rsidP="00E72198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>SARS-CoV-2</w:t>
            </w:r>
          </w:p>
          <w:p w14:paraId="0A040612" w14:textId="77777777" w:rsidR="0027283A" w:rsidRPr="00083DD5" w:rsidRDefault="0027283A" w:rsidP="00E72198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>&amp;</w:t>
            </w:r>
          </w:p>
          <w:p w14:paraId="1AE1D2A2" w14:textId="7BBC833F" w:rsidR="00E72198" w:rsidRPr="00083DD5" w:rsidRDefault="0027283A" w:rsidP="00E72198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>CAP</w:t>
            </w:r>
          </w:p>
        </w:tc>
        <w:tc>
          <w:tcPr>
            <w:tcW w:w="0" w:type="auto"/>
          </w:tcPr>
          <w:p w14:paraId="645A3E7B" w14:textId="0ABEC153" w:rsidR="00E72198" w:rsidRPr="00083DD5" w:rsidRDefault="0027283A" w:rsidP="00E72198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>Y</w:t>
            </w:r>
          </w:p>
        </w:tc>
        <w:tc>
          <w:tcPr>
            <w:tcW w:w="0" w:type="auto"/>
          </w:tcPr>
          <w:p w14:paraId="751BE646" w14:textId="439AEF5A" w:rsidR="00E72198" w:rsidRPr="00083DD5" w:rsidRDefault="0027283A" w:rsidP="00E72198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>n/a</w:t>
            </w:r>
          </w:p>
        </w:tc>
      </w:tr>
      <w:tr w:rsidR="00201E7A" w:rsidRPr="00083DD5" w14:paraId="37C30CBE" w14:textId="77777777" w:rsidTr="00083DD5">
        <w:tc>
          <w:tcPr>
            <w:tcW w:w="0" w:type="auto"/>
          </w:tcPr>
          <w:p w14:paraId="71CC47A3" w14:textId="5F0579B9" w:rsidR="00E72198" w:rsidRPr="00083DD5" w:rsidRDefault="00406393" w:rsidP="00E72198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0" w:type="auto"/>
          </w:tcPr>
          <w:p w14:paraId="78796DF4" w14:textId="77777777" w:rsidR="00E72198" w:rsidRPr="00083DD5" w:rsidRDefault="00406393" w:rsidP="00E72198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 xml:space="preserve">Hu </w:t>
            </w:r>
            <w:r w:rsidRPr="00083DD5">
              <w:rPr>
                <w:rFonts w:asciiTheme="minorHAnsi" w:hAnsiTheme="minorHAnsi" w:cstheme="minorHAnsi"/>
                <w:i/>
                <w:iCs/>
              </w:rPr>
              <w:t>et al</w:t>
            </w:r>
            <w:r w:rsidRPr="00083DD5">
              <w:rPr>
                <w:rFonts w:asciiTheme="minorHAnsi" w:hAnsiTheme="minorHAnsi" w:cstheme="minorHAnsi"/>
              </w:rPr>
              <w:t>., (2019)</w:t>
            </w:r>
          </w:p>
          <w:p w14:paraId="44E538DE" w14:textId="19221306" w:rsidR="00083DD5" w:rsidRPr="00083DD5" w:rsidRDefault="00083DD5" w:rsidP="00E7219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3DD5">
              <w:rPr>
                <w:rFonts w:asciiTheme="minorHAnsi" w:hAnsiTheme="minorHAnsi" w:cstheme="minorHAnsi"/>
                <w:sz w:val="16"/>
                <w:szCs w:val="16"/>
              </w:rPr>
              <w:t>[</w:t>
            </w:r>
            <w:r w:rsidRPr="00083DD5">
              <w:rPr>
                <w:rFonts w:asciiTheme="minorHAnsi" w:hAnsiTheme="minorHAnsi" w:cstheme="minorHAnsi"/>
                <w:sz w:val="16"/>
                <w:szCs w:val="16"/>
              </w:rPr>
              <w:t>10.3389/fcimb.2019.00090</w:t>
            </w:r>
            <w:r w:rsidRPr="00083DD5">
              <w:rPr>
                <w:rFonts w:asciiTheme="minorHAnsi" w:hAnsiTheme="minorHAnsi" w:cstheme="minorHAnsi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14:paraId="7A62F212" w14:textId="1C590E90" w:rsidR="00E72198" w:rsidRPr="00083DD5" w:rsidRDefault="00E72198" w:rsidP="00E72198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 xml:space="preserve">The Gut Microbiome Signatures Discriminate </w:t>
            </w:r>
            <w:r w:rsidRPr="00083DD5">
              <w:rPr>
                <w:rFonts w:asciiTheme="minorHAnsi" w:hAnsiTheme="minorHAnsi" w:cstheme="minorHAnsi"/>
              </w:rPr>
              <w:lastRenderedPageBreak/>
              <w:t>Healthy From Pulmonary Tuberculosis Patients.</w:t>
            </w:r>
          </w:p>
        </w:tc>
        <w:tc>
          <w:tcPr>
            <w:tcW w:w="0" w:type="auto"/>
          </w:tcPr>
          <w:p w14:paraId="28C371D8" w14:textId="0DD5C786" w:rsidR="00E72198" w:rsidRPr="00083DD5" w:rsidRDefault="008B0FED" w:rsidP="00E72198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lastRenderedPageBreak/>
              <w:t>China</w:t>
            </w:r>
          </w:p>
        </w:tc>
        <w:tc>
          <w:tcPr>
            <w:tcW w:w="0" w:type="auto"/>
          </w:tcPr>
          <w:p w14:paraId="6CF33319" w14:textId="07B3B6E3" w:rsidR="00E72198" w:rsidRPr="00083DD5" w:rsidRDefault="0027283A" w:rsidP="00E72198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>TB</w:t>
            </w:r>
          </w:p>
        </w:tc>
        <w:tc>
          <w:tcPr>
            <w:tcW w:w="0" w:type="auto"/>
          </w:tcPr>
          <w:p w14:paraId="48FC38CC" w14:textId="530B54DC" w:rsidR="00E72198" w:rsidRPr="00083DD5" w:rsidRDefault="0027283A" w:rsidP="00E72198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>Y</w:t>
            </w:r>
          </w:p>
        </w:tc>
        <w:tc>
          <w:tcPr>
            <w:tcW w:w="0" w:type="auto"/>
          </w:tcPr>
          <w:p w14:paraId="0F1BC78C" w14:textId="29DD2A5C" w:rsidR="00E72198" w:rsidRPr="00083DD5" w:rsidRDefault="0027283A" w:rsidP="00E72198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>n/a</w:t>
            </w:r>
          </w:p>
        </w:tc>
      </w:tr>
      <w:tr w:rsidR="00201E7A" w:rsidRPr="00083DD5" w14:paraId="4757B03B" w14:textId="77777777" w:rsidTr="00083DD5">
        <w:tc>
          <w:tcPr>
            <w:tcW w:w="0" w:type="auto"/>
          </w:tcPr>
          <w:p w14:paraId="79BC1E8B" w14:textId="4D7D28CF" w:rsidR="00E72198" w:rsidRPr="00083DD5" w:rsidRDefault="00406393" w:rsidP="00E72198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0" w:type="auto"/>
          </w:tcPr>
          <w:p w14:paraId="092C29D0" w14:textId="77777777" w:rsidR="00E72198" w:rsidRPr="00083DD5" w:rsidRDefault="00406393" w:rsidP="00E72198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 xml:space="preserve">Li </w:t>
            </w:r>
            <w:r w:rsidRPr="00083DD5">
              <w:rPr>
                <w:rFonts w:asciiTheme="minorHAnsi" w:hAnsiTheme="minorHAnsi" w:cstheme="minorHAnsi"/>
                <w:i/>
                <w:iCs/>
              </w:rPr>
              <w:t>et al</w:t>
            </w:r>
            <w:r w:rsidRPr="00083DD5">
              <w:rPr>
                <w:rFonts w:asciiTheme="minorHAnsi" w:hAnsiTheme="minorHAnsi" w:cstheme="minorHAnsi"/>
              </w:rPr>
              <w:t>., (2019)</w:t>
            </w:r>
          </w:p>
          <w:p w14:paraId="40ECA126" w14:textId="2C223524" w:rsidR="00083DD5" w:rsidRPr="00083DD5" w:rsidRDefault="00083DD5" w:rsidP="00E7219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3DD5">
              <w:rPr>
                <w:rFonts w:asciiTheme="minorHAnsi" w:hAnsiTheme="minorHAnsi" w:cstheme="minorHAnsi"/>
                <w:sz w:val="16"/>
                <w:szCs w:val="16"/>
              </w:rPr>
              <w:t>[</w:t>
            </w:r>
            <w:r w:rsidRPr="00083DD5"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  <w:lang w:val="en-US"/>
              </w:rPr>
              <w:t>10.1016/j.micpath.2019.103709</w:t>
            </w:r>
            <w:r w:rsidRPr="00083DD5"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</w:tcPr>
          <w:p w14:paraId="74589126" w14:textId="1F9064AF" w:rsidR="00E72198" w:rsidRPr="00083DD5" w:rsidRDefault="00E72198" w:rsidP="00E72198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>Intestinal microbiota dysbiosis in children with recurrent respiratory tract infections.</w:t>
            </w:r>
          </w:p>
        </w:tc>
        <w:tc>
          <w:tcPr>
            <w:tcW w:w="0" w:type="auto"/>
          </w:tcPr>
          <w:p w14:paraId="50EF02F3" w14:textId="5D541BEC" w:rsidR="00E72198" w:rsidRPr="00083DD5" w:rsidRDefault="008B0FED" w:rsidP="00E72198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>China</w:t>
            </w:r>
          </w:p>
        </w:tc>
        <w:tc>
          <w:tcPr>
            <w:tcW w:w="0" w:type="auto"/>
          </w:tcPr>
          <w:p w14:paraId="7C50FD70" w14:textId="798D3E65" w:rsidR="00E72198" w:rsidRPr="00083DD5" w:rsidRDefault="0027283A" w:rsidP="00E72198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>RRTI</w:t>
            </w:r>
          </w:p>
        </w:tc>
        <w:tc>
          <w:tcPr>
            <w:tcW w:w="0" w:type="auto"/>
          </w:tcPr>
          <w:p w14:paraId="4A17B7BC" w14:textId="74C34F3D" w:rsidR="00E72198" w:rsidRPr="00083DD5" w:rsidRDefault="0027283A" w:rsidP="00E72198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>Y</w:t>
            </w:r>
          </w:p>
        </w:tc>
        <w:tc>
          <w:tcPr>
            <w:tcW w:w="0" w:type="auto"/>
          </w:tcPr>
          <w:p w14:paraId="0AF07F7E" w14:textId="24AEDD05" w:rsidR="00E72198" w:rsidRPr="00083DD5" w:rsidRDefault="0027283A" w:rsidP="00E72198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>n/a</w:t>
            </w:r>
          </w:p>
        </w:tc>
      </w:tr>
      <w:tr w:rsidR="00201E7A" w:rsidRPr="00083DD5" w14:paraId="2773AB85" w14:textId="77777777" w:rsidTr="00083DD5">
        <w:tc>
          <w:tcPr>
            <w:tcW w:w="0" w:type="auto"/>
          </w:tcPr>
          <w:p w14:paraId="4670C3E2" w14:textId="5A402282" w:rsidR="00E72198" w:rsidRPr="00083DD5" w:rsidRDefault="00406393" w:rsidP="00E72198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0" w:type="auto"/>
          </w:tcPr>
          <w:p w14:paraId="194628F1" w14:textId="77777777" w:rsidR="00E72198" w:rsidRPr="00083DD5" w:rsidRDefault="00406393" w:rsidP="00E72198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 xml:space="preserve">Li </w:t>
            </w:r>
            <w:r w:rsidRPr="00083DD5">
              <w:rPr>
                <w:rFonts w:asciiTheme="minorHAnsi" w:hAnsiTheme="minorHAnsi" w:cstheme="minorHAnsi"/>
                <w:i/>
                <w:iCs/>
              </w:rPr>
              <w:t>et al</w:t>
            </w:r>
            <w:r w:rsidRPr="00083DD5">
              <w:rPr>
                <w:rFonts w:asciiTheme="minorHAnsi" w:hAnsiTheme="minorHAnsi" w:cstheme="minorHAnsi"/>
              </w:rPr>
              <w:t>., (2019)</w:t>
            </w:r>
          </w:p>
          <w:p w14:paraId="6F17984E" w14:textId="2F2C3B52" w:rsidR="00083DD5" w:rsidRPr="00083DD5" w:rsidRDefault="00083DD5" w:rsidP="00E7219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3DD5">
              <w:rPr>
                <w:rFonts w:asciiTheme="minorHAnsi" w:hAnsiTheme="minorHAnsi" w:cstheme="minorHAnsi"/>
                <w:sz w:val="16"/>
                <w:szCs w:val="16"/>
              </w:rPr>
              <w:t>[</w:t>
            </w:r>
            <w:r w:rsidRPr="00083DD5"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  <w:lang w:val="en-US"/>
              </w:rPr>
              <w:t>10.1186/s12887-019-1782-2</w:t>
            </w:r>
            <w:r w:rsidRPr="00083DD5"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</w:tcPr>
          <w:p w14:paraId="23563BFD" w14:textId="01735429" w:rsidR="00E72198" w:rsidRPr="00083DD5" w:rsidRDefault="00E72198" w:rsidP="00E72198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>Characterization of gut microbiota in children with pulmonary tuberculosis.</w:t>
            </w:r>
          </w:p>
        </w:tc>
        <w:tc>
          <w:tcPr>
            <w:tcW w:w="0" w:type="auto"/>
          </w:tcPr>
          <w:p w14:paraId="773AD50E" w14:textId="7EC00812" w:rsidR="00E72198" w:rsidRPr="00083DD5" w:rsidRDefault="008B0FED" w:rsidP="00E72198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>China</w:t>
            </w:r>
          </w:p>
        </w:tc>
        <w:tc>
          <w:tcPr>
            <w:tcW w:w="0" w:type="auto"/>
          </w:tcPr>
          <w:p w14:paraId="270C6982" w14:textId="4B63B941" w:rsidR="00E72198" w:rsidRPr="00083DD5" w:rsidRDefault="0027283A" w:rsidP="00E72198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>TB</w:t>
            </w:r>
          </w:p>
        </w:tc>
        <w:tc>
          <w:tcPr>
            <w:tcW w:w="0" w:type="auto"/>
          </w:tcPr>
          <w:p w14:paraId="2238579A" w14:textId="03C3D6C4" w:rsidR="00E72198" w:rsidRPr="00083DD5" w:rsidRDefault="0027283A" w:rsidP="00E72198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>Y</w:t>
            </w:r>
          </w:p>
        </w:tc>
        <w:tc>
          <w:tcPr>
            <w:tcW w:w="0" w:type="auto"/>
          </w:tcPr>
          <w:p w14:paraId="66856B56" w14:textId="6361DB3C" w:rsidR="00E72198" w:rsidRPr="00083DD5" w:rsidRDefault="0027283A" w:rsidP="00E72198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>n/a</w:t>
            </w:r>
          </w:p>
        </w:tc>
      </w:tr>
      <w:tr w:rsidR="00201E7A" w:rsidRPr="00083DD5" w14:paraId="3A823A56" w14:textId="77777777" w:rsidTr="00083DD5">
        <w:tc>
          <w:tcPr>
            <w:tcW w:w="0" w:type="auto"/>
          </w:tcPr>
          <w:p w14:paraId="11B39C5E" w14:textId="13A6F117" w:rsidR="00E72198" w:rsidRPr="00083DD5" w:rsidRDefault="00406393" w:rsidP="00E72198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0" w:type="auto"/>
          </w:tcPr>
          <w:p w14:paraId="610D66D6" w14:textId="77777777" w:rsidR="00E72198" w:rsidRPr="00083DD5" w:rsidRDefault="00406393" w:rsidP="00E72198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 xml:space="preserve">Luo </w:t>
            </w:r>
            <w:r w:rsidRPr="00083DD5">
              <w:rPr>
                <w:rFonts w:asciiTheme="minorHAnsi" w:hAnsiTheme="minorHAnsi" w:cstheme="minorHAnsi"/>
                <w:i/>
                <w:iCs/>
              </w:rPr>
              <w:t>et al</w:t>
            </w:r>
            <w:r w:rsidRPr="00083DD5">
              <w:rPr>
                <w:rFonts w:asciiTheme="minorHAnsi" w:hAnsiTheme="minorHAnsi" w:cstheme="minorHAnsi"/>
              </w:rPr>
              <w:t>., (2017)</w:t>
            </w:r>
          </w:p>
          <w:p w14:paraId="32826FDB" w14:textId="60A9B0EE" w:rsidR="00083DD5" w:rsidRPr="00083DD5" w:rsidRDefault="00083DD5" w:rsidP="00E7219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3DD5">
              <w:rPr>
                <w:rFonts w:asciiTheme="minorHAnsi" w:hAnsiTheme="minorHAnsi" w:cstheme="minorHAnsi"/>
                <w:sz w:val="16"/>
                <w:szCs w:val="16"/>
              </w:rPr>
              <w:t>[</w:t>
            </w:r>
            <w:r w:rsidRPr="00083DD5"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  <w:lang w:val="en-US"/>
              </w:rPr>
              <w:t>10.3389/fphys.2017.00822</w:t>
            </w:r>
            <w:r w:rsidRPr="00083DD5"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</w:tcPr>
          <w:p w14:paraId="7145F323" w14:textId="4070606B" w:rsidR="00E72198" w:rsidRPr="00083DD5" w:rsidRDefault="00E72198" w:rsidP="00E72198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>Alternation of gut microbiota in patients with pulmonary tuberculosis.</w:t>
            </w:r>
          </w:p>
        </w:tc>
        <w:tc>
          <w:tcPr>
            <w:tcW w:w="0" w:type="auto"/>
          </w:tcPr>
          <w:p w14:paraId="5109F6C1" w14:textId="2802847D" w:rsidR="00E72198" w:rsidRPr="00083DD5" w:rsidRDefault="008B0FED" w:rsidP="00E72198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>China</w:t>
            </w:r>
          </w:p>
        </w:tc>
        <w:tc>
          <w:tcPr>
            <w:tcW w:w="0" w:type="auto"/>
          </w:tcPr>
          <w:p w14:paraId="064C2DEC" w14:textId="25A9A3C9" w:rsidR="00E72198" w:rsidRPr="00083DD5" w:rsidRDefault="0027283A" w:rsidP="00E72198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>TB</w:t>
            </w:r>
          </w:p>
        </w:tc>
        <w:tc>
          <w:tcPr>
            <w:tcW w:w="0" w:type="auto"/>
          </w:tcPr>
          <w:p w14:paraId="338A681D" w14:textId="0B12DD92" w:rsidR="00E72198" w:rsidRPr="00083DD5" w:rsidRDefault="0027283A" w:rsidP="00E72198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>Y</w:t>
            </w:r>
          </w:p>
        </w:tc>
        <w:tc>
          <w:tcPr>
            <w:tcW w:w="0" w:type="auto"/>
          </w:tcPr>
          <w:p w14:paraId="5FC8EEE9" w14:textId="70CC5B6F" w:rsidR="00E72198" w:rsidRPr="00083DD5" w:rsidRDefault="0027283A" w:rsidP="00E72198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>n/a</w:t>
            </w:r>
            <w:r w:rsidRPr="00083DD5">
              <w:rPr>
                <w:rFonts w:asciiTheme="minorHAnsi" w:hAnsiTheme="minorHAnsi" w:cstheme="minorHAnsi"/>
              </w:rPr>
              <w:t xml:space="preserve"> </w:t>
            </w:r>
          </w:p>
        </w:tc>
      </w:tr>
      <w:tr w:rsidR="00201E7A" w:rsidRPr="00083DD5" w14:paraId="335F498B" w14:textId="77777777" w:rsidTr="00083DD5">
        <w:tc>
          <w:tcPr>
            <w:tcW w:w="0" w:type="auto"/>
          </w:tcPr>
          <w:p w14:paraId="214D7B4D" w14:textId="54DE4C26" w:rsidR="00E72198" w:rsidRPr="00083DD5" w:rsidRDefault="00E72198" w:rsidP="00E72198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>1</w:t>
            </w:r>
            <w:r w:rsidR="00406393" w:rsidRPr="00083DD5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0" w:type="auto"/>
          </w:tcPr>
          <w:p w14:paraId="2BE2FAFE" w14:textId="77777777" w:rsidR="00E72198" w:rsidRPr="00083DD5" w:rsidRDefault="00406393" w:rsidP="00E72198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 xml:space="preserve">Qin </w:t>
            </w:r>
            <w:r w:rsidRPr="00083DD5">
              <w:rPr>
                <w:rFonts w:asciiTheme="minorHAnsi" w:hAnsiTheme="minorHAnsi" w:cstheme="minorHAnsi"/>
                <w:i/>
                <w:iCs/>
              </w:rPr>
              <w:t>et al</w:t>
            </w:r>
            <w:r w:rsidRPr="00083DD5">
              <w:rPr>
                <w:rFonts w:asciiTheme="minorHAnsi" w:hAnsiTheme="minorHAnsi" w:cstheme="minorHAnsi"/>
              </w:rPr>
              <w:t>., (2015)</w:t>
            </w:r>
          </w:p>
          <w:p w14:paraId="347FEF99" w14:textId="11B894ED" w:rsidR="00083DD5" w:rsidRPr="00083DD5" w:rsidRDefault="00083DD5" w:rsidP="00E7219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3DD5">
              <w:rPr>
                <w:rFonts w:asciiTheme="minorHAnsi" w:hAnsiTheme="minorHAnsi" w:cstheme="minorHAnsi"/>
                <w:sz w:val="16"/>
                <w:szCs w:val="16"/>
              </w:rPr>
              <w:t>[</w:t>
            </w:r>
            <w:r w:rsidRPr="00083DD5"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  <w:lang w:val="en-US"/>
              </w:rPr>
              <w:t>10.1038/srep14771</w:t>
            </w:r>
            <w:r w:rsidRPr="00083DD5"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</w:tcPr>
          <w:p w14:paraId="0B3E2293" w14:textId="6AFA9805" w:rsidR="00E72198" w:rsidRPr="00083DD5" w:rsidRDefault="00E72198" w:rsidP="00E72198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>Influence of H7N9 virus infection and associated treatment on human gut microbiota.</w:t>
            </w:r>
          </w:p>
        </w:tc>
        <w:tc>
          <w:tcPr>
            <w:tcW w:w="0" w:type="auto"/>
          </w:tcPr>
          <w:p w14:paraId="2B178405" w14:textId="03A18342" w:rsidR="00E72198" w:rsidRPr="00083DD5" w:rsidRDefault="008B0FED" w:rsidP="00E72198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>China</w:t>
            </w:r>
          </w:p>
        </w:tc>
        <w:tc>
          <w:tcPr>
            <w:tcW w:w="0" w:type="auto"/>
          </w:tcPr>
          <w:p w14:paraId="40307993" w14:textId="18377F2C" w:rsidR="00E72198" w:rsidRPr="00083DD5" w:rsidRDefault="0027283A" w:rsidP="00E72198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>Influenza (H7N1)</w:t>
            </w:r>
          </w:p>
        </w:tc>
        <w:tc>
          <w:tcPr>
            <w:tcW w:w="0" w:type="auto"/>
          </w:tcPr>
          <w:p w14:paraId="1EB4DA5D" w14:textId="6DCADEA3" w:rsidR="00E72198" w:rsidRPr="00083DD5" w:rsidRDefault="0027283A" w:rsidP="00E72198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>Y</w:t>
            </w:r>
          </w:p>
        </w:tc>
        <w:tc>
          <w:tcPr>
            <w:tcW w:w="0" w:type="auto"/>
          </w:tcPr>
          <w:p w14:paraId="1B29F316" w14:textId="6ADC9DBE" w:rsidR="00E72198" w:rsidRPr="00083DD5" w:rsidRDefault="0027283A" w:rsidP="00E72198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>n/a</w:t>
            </w:r>
          </w:p>
        </w:tc>
      </w:tr>
      <w:tr w:rsidR="00201E7A" w:rsidRPr="00083DD5" w14:paraId="40F822A3" w14:textId="77777777" w:rsidTr="00083DD5">
        <w:tc>
          <w:tcPr>
            <w:tcW w:w="0" w:type="auto"/>
          </w:tcPr>
          <w:p w14:paraId="74752764" w14:textId="29DE4BF0" w:rsidR="00E72198" w:rsidRPr="00083DD5" w:rsidRDefault="00E72198" w:rsidP="00E72198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>1</w:t>
            </w:r>
            <w:r w:rsidR="00406393" w:rsidRPr="00083DD5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0" w:type="auto"/>
          </w:tcPr>
          <w:p w14:paraId="3EAACBF4" w14:textId="77777777" w:rsidR="00E72198" w:rsidRPr="00083DD5" w:rsidRDefault="00406393" w:rsidP="00E72198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 xml:space="preserve">Cao </w:t>
            </w:r>
            <w:r w:rsidRPr="00083DD5">
              <w:rPr>
                <w:rFonts w:asciiTheme="minorHAnsi" w:hAnsiTheme="minorHAnsi" w:cstheme="minorHAnsi"/>
                <w:i/>
                <w:iCs/>
              </w:rPr>
              <w:t>et al</w:t>
            </w:r>
            <w:r w:rsidRPr="00083DD5">
              <w:rPr>
                <w:rFonts w:asciiTheme="minorHAnsi" w:hAnsiTheme="minorHAnsi" w:cstheme="minorHAnsi"/>
              </w:rPr>
              <w:t>., (2021)</w:t>
            </w:r>
          </w:p>
          <w:p w14:paraId="4D75200A" w14:textId="2603F8E7" w:rsidR="00083DD5" w:rsidRPr="00083DD5" w:rsidRDefault="00083DD5" w:rsidP="00E7219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3DD5">
              <w:rPr>
                <w:rFonts w:asciiTheme="minorHAnsi" w:hAnsiTheme="minorHAnsi" w:cstheme="minorHAnsi"/>
                <w:sz w:val="16"/>
                <w:szCs w:val="16"/>
              </w:rPr>
              <w:t>[</w:t>
            </w:r>
            <w:r w:rsidRPr="00083DD5"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  <w:lang w:val="en-US"/>
              </w:rPr>
              <w:t>10.1080/19490976.2021.1887722</w:t>
            </w:r>
            <w:r w:rsidRPr="00083DD5"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</w:tcPr>
          <w:p w14:paraId="32220CB1" w14:textId="2AA6F89F" w:rsidR="00E72198" w:rsidRPr="00083DD5" w:rsidRDefault="00E72198" w:rsidP="00E72198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 xml:space="preserve">Integrated gut </w:t>
            </w:r>
            <w:proofErr w:type="spellStart"/>
            <w:r w:rsidRPr="00083DD5">
              <w:rPr>
                <w:rFonts w:asciiTheme="minorHAnsi" w:hAnsiTheme="minorHAnsi" w:cstheme="minorHAnsi"/>
              </w:rPr>
              <w:t>virome</w:t>
            </w:r>
            <w:proofErr w:type="spellEnd"/>
            <w:r w:rsidRPr="00083DD5">
              <w:rPr>
                <w:rFonts w:asciiTheme="minorHAnsi" w:hAnsiTheme="minorHAnsi" w:cstheme="minorHAnsi"/>
              </w:rPr>
              <w:t xml:space="preserve"> and bacteriome dynamics in COVID-19 patients.</w:t>
            </w:r>
          </w:p>
        </w:tc>
        <w:tc>
          <w:tcPr>
            <w:tcW w:w="0" w:type="auto"/>
          </w:tcPr>
          <w:p w14:paraId="215AEB16" w14:textId="66353844" w:rsidR="00E72198" w:rsidRPr="00083DD5" w:rsidRDefault="008B0FED" w:rsidP="00E72198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>China</w:t>
            </w:r>
          </w:p>
        </w:tc>
        <w:tc>
          <w:tcPr>
            <w:tcW w:w="0" w:type="auto"/>
          </w:tcPr>
          <w:p w14:paraId="37F98176" w14:textId="1C8D9541" w:rsidR="00E72198" w:rsidRPr="00083DD5" w:rsidRDefault="0027283A" w:rsidP="00E72198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>SARS-CoV-2</w:t>
            </w:r>
          </w:p>
        </w:tc>
        <w:tc>
          <w:tcPr>
            <w:tcW w:w="0" w:type="auto"/>
          </w:tcPr>
          <w:p w14:paraId="79E856DE" w14:textId="0FE6C4C8" w:rsidR="00E72198" w:rsidRPr="00083DD5" w:rsidRDefault="0027283A" w:rsidP="00E72198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>N</w:t>
            </w:r>
          </w:p>
        </w:tc>
        <w:tc>
          <w:tcPr>
            <w:tcW w:w="0" w:type="auto"/>
          </w:tcPr>
          <w:p w14:paraId="28553105" w14:textId="2DC1C6C8" w:rsidR="0027283A" w:rsidRPr="00083DD5" w:rsidRDefault="0027283A" w:rsidP="0027283A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>All patients were taking antiviral drugs, 5 patients were taking antibiotics and the remaining 8 patients</w:t>
            </w:r>
            <w:r w:rsidRPr="00083DD5">
              <w:rPr>
                <w:rFonts w:asciiTheme="minorHAnsi" w:hAnsiTheme="minorHAnsi" w:cstheme="minorHAnsi"/>
              </w:rPr>
              <w:t xml:space="preserve"> </w:t>
            </w:r>
            <w:r w:rsidRPr="00083DD5">
              <w:rPr>
                <w:rFonts w:asciiTheme="minorHAnsi" w:hAnsiTheme="minorHAnsi" w:cstheme="minorHAnsi"/>
              </w:rPr>
              <w:t xml:space="preserve">were not taking antibiotics. </w:t>
            </w:r>
            <w:r w:rsidR="00201E7A">
              <w:rPr>
                <w:rFonts w:asciiTheme="minorHAnsi" w:hAnsiTheme="minorHAnsi" w:cstheme="minorHAnsi"/>
              </w:rPr>
              <w:t>They found a</w:t>
            </w:r>
            <w:r w:rsidRPr="00083DD5">
              <w:rPr>
                <w:rFonts w:asciiTheme="minorHAnsi" w:hAnsiTheme="minorHAnsi" w:cstheme="minorHAnsi"/>
              </w:rPr>
              <w:t xml:space="preserve">ntibiotics resulted in a lower alpha diversity </w:t>
            </w:r>
            <w:r w:rsidRPr="00083DD5">
              <w:rPr>
                <w:rFonts w:asciiTheme="minorHAnsi" w:hAnsiTheme="minorHAnsi" w:cstheme="minorHAnsi"/>
              </w:rPr>
              <w:t>compared</w:t>
            </w:r>
            <w:r w:rsidRPr="00083DD5">
              <w:rPr>
                <w:rFonts w:asciiTheme="minorHAnsi" w:hAnsiTheme="minorHAnsi" w:cstheme="minorHAnsi"/>
              </w:rPr>
              <w:t xml:space="preserve"> to controls. </w:t>
            </w:r>
            <w:r w:rsidRPr="00083DD5">
              <w:rPr>
                <w:rFonts w:asciiTheme="minorHAnsi" w:hAnsiTheme="minorHAnsi" w:cstheme="minorHAnsi"/>
              </w:rPr>
              <w:t>However,</w:t>
            </w:r>
            <w:r w:rsidRPr="00083DD5">
              <w:rPr>
                <w:rFonts w:asciiTheme="minorHAnsi" w:hAnsiTheme="minorHAnsi" w:cstheme="minorHAnsi"/>
              </w:rPr>
              <w:t xml:space="preserve"> didn't consider the antivirals drugs as a possible confounder. </w:t>
            </w:r>
          </w:p>
          <w:p w14:paraId="61597C08" w14:textId="636B0045" w:rsidR="00E72198" w:rsidRPr="00083DD5" w:rsidRDefault="0027283A" w:rsidP="0027283A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 xml:space="preserve">Patients were stratified </w:t>
            </w:r>
            <w:r w:rsidRPr="00083DD5">
              <w:rPr>
                <w:rFonts w:asciiTheme="minorHAnsi" w:hAnsiTheme="minorHAnsi" w:cstheme="minorHAnsi"/>
              </w:rPr>
              <w:t>by</w:t>
            </w:r>
            <w:r w:rsidRPr="00083DD5">
              <w:rPr>
                <w:rFonts w:asciiTheme="minorHAnsi" w:hAnsiTheme="minorHAnsi" w:cstheme="minorHAnsi"/>
              </w:rPr>
              <w:t xml:space="preserve"> COVID-19 severity symptoms.</w:t>
            </w:r>
            <w:r w:rsidR="00201E7A">
              <w:rPr>
                <w:rFonts w:asciiTheme="minorHAnsi" w:hAnsiTheme="minorHAnsi" w:cstheme="minorHAnsi"/>
              </w:rPr>
              <w:t xml:space="preserve"> A mouse model was included. </w:t>
            </w:r>
          </w:p>
        </w:tc>
      </w:tr>
      <w:tr w:rsidR="00201E7A" w:rsidRPr="00083DD5" w14:paraId="77C99A15" w14:textId="77777777" w:rsidTr="00083DD5">
        <w:tc>
          <w:tcPr>
            <w:tcW w:w="0" w:type="auto"/>
          </w:tcPr>
          <w:p w14:paraId="56C8B9D0" w14:textId="2A114CBD" w:rsidR="00E72198" w:rsidRPr="00083DD5" w:rsidRDefault="00E72198" w:rsidP="00E72198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>1</w:t>
            </w:r>
            <w:r w:rsidR="00406393" w:rsidRPr="00083DD5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0" w:type="auto"/>
          </w:tcPr>
          <w:p w14:paraId="54AA00C6" w14:textId="77777777" w:rsidR="00E72198" w:rsidRPr="00083DD5" w:rsidRDefault="00406393" w:rsidP="00E72198">
            <w:pPr>
              <w:rPr>
                <w:rFonts w:asciiTheme="minorHAnsi" w:hAnsiTheme="minorHAnsi" w:cstheme="minorHAnsi"/>
              </w:rPr>
            </w:pPr>
            <w:proofErr w:type="spellStart"/>
            <w:r w:rsidRPr="00083DD5">
              <w:rPr>
                <w:rFonts w:asciiTheme="minorHAnsi" w:hAnsiTheme="minorHAnsi" w:cstheme="minorHAnsi"/>
              </w:rPr>
              <w:t>Zuo</w:t>
            </w:r>
            <w:proofErr w:type="spellEnd"/>
            <w:r w:rsidRPr="00083DD5">
              <w:rPr>
                <w:rFonts w:asciiTheme="minorHAnsi" w:hAnsiTheme="minorHAnsi" w:cstheme="minorHAnsi"/>
              </w:rPr>
              <w:t xml:space="preserve"> </w:t>
            </w:r>
            <w:r w:rsidRPr="00083DD5">
              <w:rPr>
                <w:rFonts w:asciiTheme="minorHAnsi" w:hAnsiTheme="minorHAnsi" w:cstheme="minorHAnsi"/>
                <w:i/>
                <w:iCs/>
              </w:rPr>
              <w:t>et al</w:t>
            </w:r>
            <w:r w:rsidRPr="00083DD5">
              <w:rPr>
                <w:rFonts w:asciiTheme="minorHAnsi" w:hAnsiTheme="minorHAnsi" w:cstheme="minorHAnsi"/>
              </w:rPr>
              <w:t>., (2020)</w:t>
            </w:r>
          </w:p>
          <w:p w14:paraId="6D8D4A0F" w14:textId="757170A1" w:rsidR="00083DD5" w:rsidRPr="00083DD5" w:rsidRDefault="00083DD5" w:rsidP="00E7219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3DD5">
              <w:rPr>
                <w:rFonts w:asciiTheme="minorHAnsi" w:hAnsiTheme="minorHAnsi" w:cstheme="minorHAnsi"/>
                <w:sz w:val="16"/>
                <w:szCs w:val="16"/>
              </w:rPr>
              <w:t>[</w:t>
            </w:r>
            <w:r w:rsidRPr="00083DD5"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  <w:lang w:val="en-US"/>
              </w:rPr>
              <w:t>10.1136/gutjnl-2020-322294</w:t>
            </w:r>
            <w:r w:rsidRPr="00083DD5"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</w:tcPr>
          <w:p w14:paraId="4320AF4B" w14:textId="629CA887" w:rsidR="00E72198" w:rsidRPr="00083DD5" w:rsidRDefault="00E72198" w:rsidP="00E72198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 xml:space="preserve">Depicting SARS-CoV-2 faecal viral activity in </w:t>
            </w:r>
            <w:r w:rsidRPr="00083DD5">
              <w:rPr>
                <w:rFonts w:asciiTheme="minorHAnsi" w:hAnsiTheme="minorHAnsi" w:cstheme="minorHAnsi"/>
              </w:rPr>
              <w:lastRenderedPageBreak/>
              <w:t>association with gut microbiota composition in patients with COVID-19.</w:t>
            </w:r>
          </w:p>
        </w:tc>
        <w:tc>
          <w:tcPr>
            <w:tcW w:w="0" w:type="auto"/>
          </w:tcPr>
          <w:p w14:paraId="605F180F" w14:textId="22BC78DF" w:rsidR="00E72198" w:rsidRPr="00083DD5" w:rsidRDefault="008B0FED" w:rsidP="00E72198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lastRenderedPageBreak/>
              <w:t>China</w:t>
            </w:r>
          </w:p>
        </w:tc>
        <w:tc>
          <w:tcPr>
            <w:tcW w:w="0" w:type="auto"/>
          </w:tcPr>
          <w:p w14:paraId="3B2AE5F8" w14:textId="1DE59DBA" w:rsidR="00E72198" w:rsidRPr="00083DD5" w:rsidRDefault="0027283A" w:rsidP="00E72198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>SARS-CoV-2</w:t>
            </w:r>
          </w:p>
        </w:tc>
        <w:tc>
          <w:tcPr>
            <w:tcW w:w="0" w:type="auto"/>
          </w:tcPr>
          <w:p w14:paraId="77C531DC" w14:textId="661B08BA" w:rsidR="00E72198" w:rsidRPr="00083DD5" w:rsidRDefault="0027283A" w:rsidP="00E72198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>N</w:t>
            </w:r>
          </w:p>
        </w:tc>
        <w:tc>
          <w:tcPr>
            <w:tcW w:w="0" w:type="auto"/>
          </w:tcPr>
          <w:p w14:paraId="6316ABCC" w14:textId="453CC85F" w:rsidR="00E72198" w:rsidRPr="00083DD5" w:rsidRDefault="0027283A" w:rsidP="00E72198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 xml:space="preserve">A </w:t>
            </w:r>
            <w:r w:rsidRPr="00083DD5">
              <w:rPr>
                <w:rFonts w:asciiTheme="minorHAnsi" w:hAnsiTheme="minorHAnsi" w:cstheme="minorHAnsi"/>
              </w:rPr>
              <w:t>longitudinal</w:t>
            </w:r>
            <w:r w:rsidRPr="00083DD5">
              <w:rPr>
                <w:rFonts w:asciiTheme="minorHAnsi" w:hAnsiTheme="minorHAnsi" w:cstheme="minorHAnsi"/>
              </w:rPr>
              <w:t xml:space="preserve"> analysis of COVID-19 patients. </w:t>
            </w:r>
            <w:r w:rsidRPr="00083DD5">
              <w:rPr>
                <w:rFonts w:asciiTheme="minorHAnsi" w:hAnsiTheme="minorHAnsi" w:cstheme="minorHAnsi"/>
              </w:rPr>
              <w:t>M</w:t>
            </w:r>
            <w:r w:rsidRPr="00083DD5">
              <w:rPr>
                <w:rFonts w:asciiTheme="minorHAnsi" w:hAnsiTheme="minorHAnsi" w:cstheme="minorHAnsi"/>
              </w:rPr>
              <w:t xml:space="preserve">etagenome analysis of the </w:t>
            </w:r>
            <w:r w:rsidRPr="00083DD5">
              <w:rPr>
                <w:rFonts w:asciiTheme="minorHAnsi" w:hAnsiTheme="minorHAnsi" w:cstheme="minorHAnsi"/>
              </w:rPr>
              <w:lastRenderedPageBreak/>
              <w:t>gut microbiome was compared between different levels of viral infection</w:t>
            </w:r>
            <w:r w:rsidRPr="00083DD5">
              <w:rPr>
                <w:rFonts w:asciiTheme="minorHAnsi" w:hAnsiTheme="minorHAnsi" w:cstheme="minorHAnsi"/>
              </w:rPr>
              <w:t xml:space="preserve"> and</w:t>
            </w:r>
            <w:r w:rsidRPr="00083DD5">
              <w:rPr>
                <w:rFonts w:asciiTheme="minorHAnsi" w:hAnsiTheme="minorHAnsi" w:cstheme="minorHAnsi"/>
              </w:rPr>
              <w:t xml:space="preserve"> </w:t>
            </w:r>
            <w:r w:rsidRPr="00083DD5">
              <w:rPr>
                <w:rFonts w:asciiTheme="minorHAnsi" w:hAnsiTheme="minorHAnsi" w:cstheme="minorHAnsi"/>
              </w:rPr>
              <w:t xml:space="preserve">a </w:t>
            </w:r>
            <w:r w:rsidRPr="00083DD5">
              <w:rPr>
                <w:rFonts w:asciiTheme="minorHAnsi" w:hAnsiTheme="minorHAnsi" w:cstheme="minorHAnsi"/>
              </w:rPr>
              <w:t>healthy control</w:t>
            </w:r>
            <w:r w:rsidRPr="00083DD5">
              <w:rPr>
                <w:rFonts w:asciiTheme="minorHAnsi" w:hAnsiTheme="minorHAnsi" w:cstheme="minorHAnsi"/>
              </w:rPr>
              <w:t xml:space="preserve"> cohort</w:t>
            </w:r>
            <w:r w:rsidRPr="00083DD5">
              <w:rPr>
                <w:rFonts w:asciiTheme="minorHAnsi" w:hAnsiTheme="minorHAnsi" w:cstheme="minorHAnsi"/>
              </w:rPr>
              <w:t xml:space="preserve"> was</w:t>
            </w:r>
            <w:r w:rsidRPr="00083DD5">
              <w:rPr>
                <w:rFonts w:asciiTheme="minorHAnsi" w:hAnsiTheme="minorHAnsi" w:cstheme="minorHAnsi"/>
              </w:rPr>
              <w:t xml:space="preserve"> not</w:t>
            </w:r>
            <w:r w:rsidRPr="00083DD5">
              <w:rPr>
                <w:rFonts w:asciiTheme="minorHAnsi" w:hAnsiTheme="minorHAnsi" w:cstheme="minorHAnsi"/>
              </w:rPr>
              <w:t xml:space="preserve"> </w:t>
            </w:r>
            <w:r w:rsidRPr="00083DD5">
              <w:rPr>
                <w:rFonts w:asciiTheme="minorHAnsi" w:hAnsiTheme="minorHAnsi" w:cstheme="minorHAnsi"/>
              </w:rPr>
              <w:t>used for comparison</w:t>
            </w:r>
            <w:r w:rsidRPr="00083DD5">
              <w:rPr>
                <w:rFonts w:asciiTheme="minorHAnsi" w:hAnsiTheme="minorHAnsi" w:cstheme="minorHAnsi"/>
              </w:rPr>
              <w:t>.</w:t>
            </w:r>
          </w:p>
        </w:tc>
      </w:tr>
      <w:tr w:rsidR="00201E7A" w:rsidRPr="00083DD5" w14:paraId="5CA9C4C1" w14:textId="77777777" w:rsidTr="00083DD5">
        <w:tc>
          <w:tcPr>
            <w:tcW w:w="0" w:type="auto"/>
          </w:tcPr>
          <w:p w14:paraId="7E3802CE" w14:textId="29304191" w:rsidR="00E72198" w:rsidRPr="00083DD5" w:rsidRDefault="00406393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lastRenderedPageBreak/>
              <w:t>13</w:t>
            </w:r>
          </w:p>
        </w:tc>
        <w:tc>
          <w:tcPr>
            <w:tcW w:w="0" w:type="auto"/>
          </w:tcPr>
          <w:p w14:paraId="7EBAB857" w14:textId="77777777" w:rsidR="00E72198" w:rsidRPr="00083DD5" w:rsidRDefault="00406393">
            <w:pPr>
              <w:rPr>
                <w:rFonts w:asciiTheme="minorHAnsi" w:hAnsiTheme="minorHAnsi" w:cstheme="minorHAnsi"/>
              </w:rPr>
            </w:pPr>
            <w:proofErr w:type="spellStart"/>
            <w:r w:rsidRPr="00083DD5">
              <w:rPr>
                <w:rFonts w:asciiTheme="minorHAnsi" w:hAnsiTheme="minorHAnsi" w:cstheme="minorHAnsi"/>
              </w:rPr>
              <w:t>Marotz</w:t>
            </w:r>
            <w:proofErr w:type="spellEnd"/>
            <w:r w:rsidRPr="00083DD5">
              <w:rPr>
                <w:rFonts w:asciiTheme="minorHAnsi" w:hAnsiTheme="minorHAnsi" w:cstheme="minorHAnsi"/>
              </w:rPr>
              <w:t xml:space="preserve"> </w:t>
            </w:r>
            <w:r w:rsidRPr="00083DD5">
              <w:rPr>
                <w:rFonts w:asciiTheme="minorHAnsi" w:hAnsiTheme="minorHAnsi" w:cstheme="minorHAnsi"/>
                <w:i/>
                <w:iCs/>
              </w:rPr>
              <w:t>et al</w:t>
            </w:r>
            <w:r w:rsidRPr="00083DD5">
              <w:rPr>
                <w:rFonts w:asciiTheme="minorHAnsi" w:hAnsiTheme="minorHAnsi" w:cstheme="minorHAnsi"/>
              </w:rPr>
              <w:t>., (2021)</w:t>
            </w:r>
          </w:p>
          <w:p w14:paraId="45D08269" w14:textId="236B0E2D" w:rsidR="00083DD5" w:rsidRPr="00083DD5" w:rsidRDefault="00083DD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3DD5">
              <w:rPr>
                <w:rFonts w:asciiTheme="minorHAnsi" w:hAnsiTheme="minorHAnsi" w:cstheme="minorHAnsi"/>
                <w:sz w:val="16"/>
                <w:szCs w:val="16"/>
              </w:rPr>
              <w:t>[</w:t>
            </w:r>
            <w:r w:rsidRPr="00083DD5"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  <w:lang w:val="en-US"/>
              </w:rPr>
              <w:t>10.1186/s40168-021-01083-0</w:t>
            </w:r>
            <w:r w:rsidRPr="00083DD5"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</w:tcPr>
          <w:p w14:paraId="6F6FA4A2" w14:textId="5C8B3DB5" w:rsidR="00E72198" w:rsidRPr="00083DD5" w:rsidRDefault="00E72198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>SARS-CoV-2 detection status associates with bacterial community composition in patients and the hospital environment.</w:t>
            </w:r>
          </w:p>
        </w:tc>
        <w:tc>
          <w:tcPr>
            <w:tcW w:w="0" w:type="auto"/>
          </w:tcPr>
          <w:p w14:paraId="6B27CD6F" w14:textId="443E1CBD" w:rsidR="00E72198" w:rsidRPr="00083DD5" w:rsidRDefault="008B0FED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>USA</w:t>
            </w:r>
          </w:p>
        </w:tc>
        <w:tc>
          <w:tcPr>
            <w:tcW w:w="0" w:type="auto"/>
          </w:tcPr>
          <w:p w14:paraId="71010C9D" w14:textId="4CAC8909" w:rsidR="00E72198" w:rsidRPr="00083DD5" w:rsidRDefault="0027283A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>SARS-CoV-2</w:t>
            </w:r>
          </w:p>
        </w:tc>
        <w:tc>
          <w:tcPr>
            <w:tcW w:w="0" w:type="auto"/>
          </w:tcPr>
          <w:p w14:paraId="504DD573" w14:textId="6D7A4217" w:rsidR="00E72198" w:rsidRPr="00083DD5" w:rsidRDefault="0027283A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>N</w:t>
            </w:r>
          </w:p>
        </w:tc>
        <w:tc>
          <w:tcPr>
            <w:tcW w:w="0" w:type="auto"/>
          </w:tcPr>
          <w:p w14:paraId="550284B4" w14:textId="11799B1A" w:rsidR="00E72198" w:rsidRPr="00083DD5" w:rsidRDefault="0027283A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>A</w:t>
            </w:r>
            <w:r w:rsidRPr="00083DD5">
              <w:rPr>
                <w:rFonts w:asciiTheme="minorHAnsi" w:hAnsiTheme="minorHAnsi" w:cstheme="minorHAnsi"/>
              </w:rPr>
              <w:t xml:space="preserve">n environmental study and human study combined. </w:t>
            </w:r>
            <w:r w:rsidRPr="00083DD5">
              <w:rPr>
                <w:rFonts w:asciiTheme="minorHAnsi" w:hAnsiTheme="minorHAnsi" w:cstheme="minorHAnsi"/>
              </w:rPr>
              <w:t xml:space="preserve">Most </w:t>
            </w:r>
            <w:r w:rsidRPr="00083DD5">
              <w:rPr>
                <w:rFonts w:asciiTheme="minorHAnsi" w:hAnsiTheme="minorHAnsi" w:cstheme="minorHAnsi"/>
              </w:rPr>
              <w:t xml:space="preserve">patients received one antibiotic while in hospital with a median stay of 9 days. Only one bacterium was associated with SARS-CoV-2 </w:t>
            </w:r>
            <w:r w:rsidRPr="00083DD5">
              <w:rPr>
                <w:rFonts w:asciiTheme="minorHAnsi" w:hAnsiTheme="minorHAnsi" w:cstheme="minorHAnsi"/>
              </w:rPr>
              <w:t>positive</w:t>
            </w:r>
            <w:r w:rsidRPr="00083DD5">
              <w:rPr>
                <w:rFonts w:asciiTheme="minorHAnsi" w:hAnsiTheme="minorHAnsi" w:cstheme="minorHAnsi"/>
              </w:rPr>
              <w:t xml:space="preserve"> patients </w:t>
            </w:r>
            <w:r w:rsidRPr="00083DD5">
              <w:rPr>
                <w:rFonts w:asciiTheme="minorHAnsi" w:hAnsiTheme="minorHAnsi" w:cstheme="minorHAnsi"/>
              </w:rPr>
              <w:t>(</w:t>
            </w:r>
            <w:proofErr w:type="spellStart"/>
            <w:r w:rsidRPr="00083DD5">
              <w:rPr>
                <w:rFonts w:asciiTheme="minorHAnsi" w:hAnsiTheme="minorHAnsi" w:cstheme="minorHAnsi"/>
                <w:i/>
                <w:iCs/>
              </w:rPr>
              <w:t>Rothia</w:t>
            </w:r>
            <w:proofErr w:type="spellEnd"/>
            <w:r w:rsidRPr="00083DD5">
              <w:rPr>
                <w:rFonts w:asciiTheme="minorHAnsi" w:hAnsiTheme="minorHAnsi" w:cstheme="minorHAnsi"/>
                <w:i/>
                <w:iCs/>
              </w:rPr>
              <w:t xml:space="preserve"> </w:t>
            </w:r>
            <w:proofErr w:type="spellStart"/>
            <w:r w:rsidRPr="00083DD5">
              <w:rPr>
                <w:rFonts w:asciiTheme="minorHAnsi" w:hAnsiTheme="minorHAnsi" w:cstheme="minorHAnsi"/>
                <w:i/>
                <w:iCs/>
              </w:rPr>
              <w:t>dentocariosa</w:t>
            </w:r>
            <w:proofErr w:type="spellEnd"/>
            <w:r w:rsidRPr="00083DD5">
              <w:rPr>
                <w:rFonts w:asciiTheme="minorHAnsi" w:hAnsiTheme="minorHAnsi" w:cstheme="minorHAnsi"/>
              </w:rPr>
              <w:t>).</w:t>
            </w:r>
          </w:p>
        </w:tc>
      </w:tr>
      <w:tr w:rsidR="00F00151" w:rsidRPr="000A7A3C" w14:paraId="46AE8AAE" w14:textId="77777777" w:rsidTr="00083DD5">
        <w:tc>
          <w:tcPr>
            <w:tcW w:w="0" w:type="auto"/>
          </w:tcPr>
          <w:p w14:paraId="0B2B03FF" w14:textId="675ACFE5" w:rsidR="00E72198" w:rsidRPr="00083DD5" w:rsidRDefault="00406393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>14</w:t>
            </w:r>
          </w:p>
        </w:tc>
        <w:tc>
          <w:tcPr>
            <w:tcW w:w="0" w:type="auto"/>
          </w:tcPr>
          <w:p w14:paraId="2354628D" w14:textId="77777777" w:rsidR="00E72198" w:rsidRPr="000A7A3C" w:rsidRDefault="00406393">
            <w:pPr>
              <w:rPr>
                <w:rFonts w:asciiTheme="minorHAnsi" w:hAnsiTheme="minorHAnsi" w:cstheme="minorHAnsi"/>
              </w:rPr>
            </w:pPr>
            <w:r w:rsidRPr="000A7A3C">
              <w:rPr>
                <w:rFonts w:asciiTheme="minorHAnsi" w:hAnsiTheme="minorHAnsi" w:cstheme="minorHAnsi"/>
              </w:rPr>
              <w:t xml:space="preserve">Newsome </w:t>
            </w:r>
            <w:r w:rsidRPr="000A7A3C">
              <w:rPr>
                <w:rFonts w:asciiTheme="minorHAnsi" w:hAnsiTheme="minorHAnsi" w:cstheme="minorHAnsi"/>
                <w:i/>
                <w:iCs/>
              </w:rPr>
              <w:t>et al</w:t>
            </w:r>
            <w:r w:rsidRPr="000A7A3C">
              <w:rPr>
                <w:rFonts w:asciiTheme="minorHAnsi" w:hAnsiTheme="minorHAnsi" w:cstheme="minorHAnsi"/>
              </w:rPr>
              <w:t>., (2021)</w:t>
            </w:r>
          </w:p>
          <w:p w14:paraId="0C44FC9F" w14:textId="04914326" w:rsidR="00083DD5" w:rsidRPr="000A7A3C" w:rsidRDefault="00083DD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7A3C">
              <w:rPr>
                <w:rFonts w:asciiTheme="minorHAnsi" w:hAnsiTheme="minorHAnsi" w:cstheme="minorHAnsi"/>
                <w:sz w:val="16"/>
                <w:szCs w:val="16"/>
              </w:rPr>
              <w:t>[</w:t>
            </w:r>
            <w:r w:rsidRPr="000A7A3C"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  <w:lang w:val="en-US"/>
              </w:rPr>
              <w:t>10.1080/19490976.2021.1926840</w:t>
            </w:r>
            <w:r w:rsidRPr="000A7A3C"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</w:tcPr>
          <w:p w14:paraId="4D9C0EF7" w14:textId="6DD61F02" w:rsidR="00E72198" w:rsidRPr="000A7A3C" w:rsidRDefault="00E72198">
            <w:pPr>
              <w:rPr>
                <w:rFonts w:asciiTheme="minorHAnsi" w:hAnsiTheme="minorHAnsi" w:cstheme="minorHAnsi"/>
              </w:rPr>
            </w:pPr>
            <w:r w:rsidRPr="000A7A3C">
              <w:rPr>
                <w:rFonts w:asciiTheme="minorHAnsi" w:hAnsiTheme="minorHAnsi" w:cstheme="minorHAnsi"/>
              </w:rPr>
              <w:t>The gut microbiome of COVID-19 recovered patients returns to uninfected status in a minority-dominated United States cohort.</w:t>
            </w:r>
          </w:p>
        </w:tc>
        <w:tc>
          <w:tcPr>
            <w:tcW w:w="0" w:type="auto"/>
          </w:tcPr>
          <w:p w14:paraId="76F70433" w14:textId="5CA845D9" w:rsidR="00E72198" w:rsidRPr="000A7A3C" w:rsidRDefault="008B0FED">
            <w:pPr>
              <w:rPr>
                <w:rFonts w:asciiTheme="minorHAnsi" w:hAnsiTheme="minorHAnsi" w:cstheme="minorHAnsi"/>
              </w:rPr>
            </w:pPr>
            <w:r w:rsidRPr="000A7A3C">
              <w:rPr>
                <w:rFonts w:asciiTheme="minorHAnsi" w:hAnsiTheme="minorHAnsi" w:cstheme="minorHAnsi"/>
              </w:rPr>
              <w:t>USA</w:t>
            </w:r>
          </w:p>
        </w:tc>
        <w:tc>
          <w:tcPr>
            <w:tcW w:w="0" w:type="auto"/>
          </w:tcPr>
          <w:p w14:paraId="7D691CFF" w14:textId="79322779" w:rsidR="00E72198" w:rsidRPr="000A7A3C" w:rsidRDefault="0027283A">
            <w:pPr>
              <w:rPr>
                <w:rFonts w:asciiTheme="minorHAnsi" w:hAnsiTheme="minorHAnsi" w:cstheme="minorHAnsi"/>
              </w:rPr>
            </w:pPr>
            <w:r w:rsidRPr="000A7A3C">
              <w:rPr>
                <w:rFonts w:asciiTheme="minorHAnsi" w:hAnsiTheme="minorHAnsi" w:cstheme="minorHAnsi"/>
              </w:rPr>
              <w:t>SARS-CoV-2</w:t>
            </w:r>
          </w:p>
        </w:tc>
        <w:tc>
          <w:tcPr>
            <w:tcW w:w="0" w:type="auto"/>
          </w:tcPr>
          <w:p w14:paraId="448A683C" w14:textId="6088A2DB" w:rsidR="00E72198" w:rsidRPr="000A7A3C" w:rsidRDefault="00B5766B">
            <w:pPr>
              <w:rPr>
                <w:rFonts w:asciiTheme="minorHAnsi" w:hAnsiTheme="minorHAnsi" w:cstheme="minorHAnsi"/>
              </w:rPr>
            </w:pPr>
            <w:r w:rsidRPr="000A7A3C">
              <w:rPr>
                <w:rFonts w:asciiTheme="minorHAnsi" w:hAnsiTheme="minorHAnsi" w:cstheme="minorHAnsi"/>
              </w:rPr>
              <w:t>Y</w:t>
            </w:r>
          </w:p>
        </w:tc>
        <w:tc>
          <w:tcPr>
            <w:tcW w:w="0" w:type="auto"/>
          </w:tcPr>
          <w:p w14:paraId="0CCD9A8B" w14:textId="370EAB7A" w:rsidR="00E72198" w:rsidRPr="000A7A3C" w:rsidRDefault="00C938B6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/a</w:t>
            </w:r>
          </w:p>
        </w:tc>
      </w:tr>
      <w:tr w:rsidR="00F00151" w:rsidRPr="00083DD5" w14:paraId="48CC3C90" w14:textId="77777777" w:rsidTr="00083DD5">
        <w:tc>
          <w:tcPr>
            <w:tcW w:w="0" w:type="auto"/>
          </w:tcPr>
          <w:p w14:paraId="602CBEF0" w14:textId="5824709D" w:rsidR="00E72198" w:rsidRPr="00083DD5" w:rsidRDefault="00406393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>15</w:t>
            </w:r>
          </w:p>
        </w:tc>
        <w:tc>
          <w:tcPr>
            <w:tcW w:w="0" w:type="auto"/>
          </w:tcPr>
          <w:p w14:paraId="7A7A4828" w14:textId="77777777" w:rsidR="00E72198" w:rsidRPr="00083DD5" w:rsidRDefault="00406393">
            <w:pPr>
              <w:rPr>
                <w:rFonts w:asciiTheme="minorHAnsi" w:hAnsiTheme="minorHAnsi" w:cstheme="minorHAnsi"/>
              </w:rPr>
            </w:pPr>
            <w:proofErr w:type="spellStart"/>
            <w:r w:rsidRPr="00083DD5">
              <w:rPr>
                <w:rFonts w:asciiTheme="minorHAnsi" w:hAnsiTheme="minorHAnsi" w:cstheme="minorHAnsi"/>
              </w:rPr>
              <w:t>Mazzarelli</w:t>
            </w:r>
            <w:proofErr w:type="spellEnd"/>
            <w:r w:rsidRPr="00083DD5">
              <w:rPr>
                <w:rFonts w:asciiTheme="minorHAnsi" w:hAnsiTheme="minorHAnsi" w:cstheme="minorHAnsi"/>
              </w:rPr>
              <w:t xml:space="preserve"> </w:t>
            </w:r>
            <w:r w:rsidRPr="00083DD5">
              <w:rPr>
                <w:rFonts w:asciiTheme="minorHAnsi" w:hAnsiTheme="minorHAnsi" w:cstheme="minorHAnsi"/>
                <w:i/>
                <w:iCs/>
              </w:rPr>
              <w:t>et al</w:t>
            </w:r>
            <w:r w:rsidRPr="00083DD5">
              <w:rPr>
                <w:rFonts w:asciiTheme="minorHAnsi" w:hAnsiTheme="minorHAnsi" w:cstheme="minorHAnsi"/>
              </w:rPr>
              <w:t>., (2021)</w:t>
            </w:r>
          </w:p>
          <w:p w14:paraId="2FA5D947" w14:textId="10BD3718" w:rsidR="00083DD5" w:rsidRPr="00083DD5" w:rsidRDefault="00083DD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3DD5">
              <w:rPr>
                <w:rFonts w:asciiTheme="minorHAnsi" w:hAnsiTheme="minorHAnsi" w:cstheme="minorHAnsi"/>
                <w:sz w:val="16"/>
                <w:szCs w:val="16"/>
              </w:rPr>
              <w:t>[</w:t>
            </w:r>
            <w:r w:rsidRPr="00083DD5"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  <w:lang w:val="en-US"/>
              </w:rPr>
              <w:t>10.1371/journal.pone.0247041</w:t>
            </w:r>
            <w:r w:rsidRPr="00083DD5"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</w:tcPr>
          <w:p w14:paraId="088D3557" w14:textId="06C88358" w:rsidR="00E72198" w:rsidRPr="00083DD5" w:rsidRDefault="00E72198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>16S rRNA gene sequencing of rectal swab in patients affected by COVID-19.</w:t>
            </w:r>
          </w:p>
        </w:tc>
        <w:tc>
          <w:tcPr>
            <w:tcW w:w="0" w:type="auto"/>
          </w:tcPr>
          <w:p w14:paraId="2C43F517" w14:textId="07955950" w:rsidR="00E72198" w:rsidRPr="00083DD5" w:rsidRDefault="008B0FED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>Italy</w:t>
            </w:r>
          </w:p>
        </w:tc>
        <w:tc>
          <w:tcPr>
            <w:tcW w:w="0" w:type="auto"/>
          </w:tcPr>
          <w:p w14:paraId="461E4CD2" w14:textId="0C837D27" w:rsidR="00E72198" w:rsidRPr="00083DD5" w:rsidRDefault="0027283A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>SARS-CoV-2</w:t>
            </w:r>
          </w:p>
        </w:tc>
        <w:tc>
          <w:tcPr>
            <w:tcW w:w="0" w:type="auto"/>
          </w:tcPr>
          <w:p w14:paraId="1375E97C" w14:textId="51DA3415" w:rsidR="00E72198" w:rsidRPr="00083DD5" w:rsidRDefault="0027283A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>N</w:t>
            </w:r>
          </w:p>
        </w:tc>
        <w:tc>
          <w:tcPr>
            <w:tcW w:w="0" w:type="auto"/>
          </w:tcPr>
          <w:p w14:paraId="2D8B01AE" w14:textId="09830517" w:rsidR="00E72198" w:rsidRPr="00083DD5" w:rsidRDefault="0027283A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 xml:space="preserve">Antibiotics usage by </w:t>
            </w:r>
            <w:r w:rsidRPr="00083DD5">
              <w:rPr>
                <w:rFonts w:asciiTheme="minorHAnsi" w:hAnsiTheme="minorHAnsi" w:cstheme="minorHAnsi"/>
              </w:rPr>
              <w:t xml:space="preserve">48% </w:t>
            </w:r>
            <w:r w:rsidR="00FF0AC4" w:rsidRPr="00083DD5">
              <w:rPr>
                <w:rFonts w:asciiTheme="minorHAnsi" w:hAnsiTheme="minorHAnsi" w:cstheme="minorHAnsi"/>
              </w:rPr>
              <w:t xml:space="preserve">of cohort at least </w:t>
            </w:r>
            <w:r w:rsidRPr="00083DD5">
              <w:rPr>
                <w:rFonts w:asciiTheme="minorHAnsi" w:hAnsiTheme="minorHAnsi" w:cstheme="minorHAnsi"/>
              </w:rPr>
              <w:t xml:space="preserve">one </w:t>
            </w:r>
            <w:r w:rsidR="00FF0AC4" w:rsidRPr="00083DD5">
              <w:rPr>
                <w:rFonts w:asciiTheme="minorHAnsi" w:hAnsiTheme="minorHAnsi" w:cstheme="minorHAnsi"/>
              </w:rPr>
              <w:t xml:space="preserve">/ </w:t>
            </w:r>
            <w:r w:rsidRPr="00083DD5">
              <w:rPr>
                <w:rFonts w:asciiTheme="minorHAnsi" w:hAnsiTheme="minorHAnsi" w:cstheme="minorHAnsi"/>
              </w:rPr>
              <w:t>two days before the rectal swab was collecte</w:t>
            </w:r>
            <w:r w:rsidR="00FF0AC4" w:rsidRPr="00083DD5">
              <w:rPr>
                <w:rFonts w:asciiTheme="minorHAnsi" w:hAnsiTheme="minorHAnsi" w:cstheme="minorHAnsi"/>
              </w:rPr>
              <w:t>d</w:t>
            </w:r>
            <w:r w:rsidRPr="00083DD5">
              <w:rPr>
                <w:rFonts w:asciiTheme="minorHAnsi" w:hAnsiTheme="minorHAnsi" w:cstheme="minorHAnsi"/>
              </w:rPr>
              <w:t xml:space="preserve">. Antibiotic </w:t>
            </w:r>
            <w:r w:rsidR="00FF0AC4" w:rsidRPr="00083DD5">
              <w:rPr>
                <w:rFonts w:asciiTheme="minorHAnsi" w:hAnsiTheme="minorHAnsi" w:cstheme="minorHAnsi"/>
              </w:rPr>
              <w:t xml:space="preserve">usage </w:t>
            </w:r>
            <w:r w:rsidRPr="00083DD5">
              <w:rPr>
                <w:rFonts w:asciiTheme="minorHAnsi" w:hAnsiTheme="minorHAnsi" w:cstheme="minorHAnsi"/>
              </w:rPr>
              <w:t xml:space="preserve">was not adjusted </w:t>
            </w:r>
            <w:r w:rsidR="00FF0AC4" w:rsidRPr="00083DD5">
              <w:rPr>
                <w:rFonts w:asciiTheme="minorHAnsi" w:hAnsiTheme="minorHAnsi" w:cstheme="minorHAnsi"/>
              </w:rPr>
              <w:t>in microbiome analysis</w:t>
            </w:r>
            <w:r w:rsidRPr="00083DD5">
              <w:rPr>
                <w:rFonts w:asciiTheme="minorHAnsi" w:hAnsiTheme="minorHAnsi" w:cstheme="minorHAnsi"/>
              </w:rPr>
              <w:t>.</w:t>
            </w:r>
          </w:p>
        </w:tc>
      </w:tr>
      <w:tr w:rsidR="00F00151" w:rsidRPr="00083DD5" w14:paraId="55D23C5E" w14:textId="77777777" w:rsidTr="00083DD5">
        <w:tc>
          <w:tcPr>
            <w:tcW w:w="0" w:type="auto"/>
          </w:tcPr>
          <w:p w14:paraId="4533D1FE" w14:textId="69D5C239" w:rsidR="00E72198" w:rsidRPr="00083DD5" w:rsidRDefault="00406393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>16</w:t>
            </w:r>
          </w:p>
        </w:tc>
        <w:tc>
          <w:tcPr>
            <w:tcW w:w="0" w:type="auto"/>
          </w:tcPr>
          <w:p w14:paraId="3C75A3B0" w14:textId="77777777" w:rsidR="00E72198" w:rsidRPr="00083DD5" w:rsidRDefault="00406393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 xml:space="preserve">Xu </w:t>
            </w:r>
            <w:r w:rsidRPr="00083DD5">
              <w:rPr>
                <w:rFonts w:asciiTheme="minorHAnsi" w:hAnsiTheme="minorHAnsi" w:cstheme="minorHAnsi"/>
                <w:i/>
                <w:iCs/>
              </w:rPr>
              <w:t>et al</w:t>
            </w:r>
            <w:r w:rsidRPr="00083DD5">
              <w:rPr>
                <w:rFonts w:asciiTheme="minorHAnsi" w:hAnsiTheme="minorHAnsi" w:cstheme="minorHAnsi"/>
              </w:rPr>
              <w:t>., (2021)</w:t>
            </w:r>
          </w:p>
          <w:p w14:paraId="700BE7BE" w14:textId="5377C156" w:rsidR="00083DD5" w:rsidRPr="00083DD5" w:rsidRDefault="00083DD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3DD5">
              <w:rPr>
                <w:rFonts w:asciiTheme="minorHAnsi" w:hAnsiTheme="minorHAnsi" w:cstheme="minorHAnsi"/>
                <w:sz w:val="16"/>
                <w:szCs w:val="16"/>
              </w:rPr>
              <w:t>[</w:t>
            </w:r>
            <w:r w:rsidRPr="00083DD5"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  <w:lang w:val="en-US"/>
              </w:rPr>
              <w:t>10.1038/s42003-021-01796-w</w:t>
            </w:r>
            <w:r w:rsidRPr="00083DD5"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</w:tcPr>
          <w:p w14:paraId="13C66880" w14:textId="57EE7FA8" w:rsidR="00E72198" w:rsidRPr="00083DD5" w:rsidRDefault="00E72198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 xml:space="preserve">Temporal association between human upper respiratory and gut bacterial microbiomes </w:t>
            </w:r>
            <w:proofErr w:type="gramStart"/>
            <w:r w:rsidRPr="00083DD5">
              <w:rPr>
                <w:rFonts w:asciiTheme="minorHAnsi" w:hAnsiTheme="minorHAnsi" w:cstheme="minorHAnsi"/>
              </w:rPr>
              <w:t>during the course of</w:t>
            </w:r>
            <w:proofErr w:type="gramEnd"/>
            <w:r w:rsidRPr="00083DD5">
              <w:rPr>
                <w:rFonts w:asciiTheme="minorHAnsi" w:hAnsiTheme="minorHAnsi" w:cstheme="minorHAnsi"/>
              </w:rPr>
              <w:t xml:space="preserve"> COVID-19 in adults.</w:t>
            </w:r>
          </w:p>
        </w:tc>
        <w:tc>
          <w:tcPr>
            <w:tcW w:w="0" w:type="auto"/>
          </w:tcPr>
          <w:p w14:paraId="3DA3AF5F" w14:textId="079002D8" w:rsidR="00E72198" w:rsidRPr="00083DD5" w:rsidRDefault="008B0FED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>China</w:t>
            </w:r>
          </w:p>
        </w:tc>
        <w:tc>
          <w:tcPr>
            <w:tcW w:w="0" w:type="auto"/>
          </w:tcPr>
          <w:p w14:paraId="4B8BA42E" w14:textId="2342FCC4" w:rsidR="00E72198" w:rsidRPr="00083DD5" w:rsidRDefault="0027283A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>SARS-CoV-2</w:t>
            </w:r>
          </w:p>
        </w:tc>
        <w:tc>
          <w:tcPr>
            <w:tcW w:w="0" w:type="auto"/>
          </w:tcPr>
          <w:p w14:paraId="47265C4A" w14:textId="103DFBC5" w:rsidR="00E72198" w:rsidRPr="00083DD5" w:rsidRDefault="0027283A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>N</w:t>
            </w:r>
          </w:p>
        </w:tc>
        <w:tc>
          <w:tcPr>
            <w:tcW w:w="0" w:type="auto"/>
          </w:tcPr>
          <w:p w14:paraId="25AF6C16" w14:textId="12ECF605" w:rsidR="00E72198" w:rsidRPr="00083DD5" w:rsidRDefault="00FF0AC4">
            <w:pPr>
              <w:rPr>
                <w:rFonts w:asciiTheme="minorHAnsi" w:hAnsiTheme="minorHAnsi" w:cstheme="minorHAnsi"/>
              </w:rPr>
            </w:pPr>
            <w:r w:rsidRPr="00083DD5">
              <w:rPr>
                <w:rFonts w:asciiTheme="minorHAnsi" w:hAnsiTheme="minorHAnsi" w:cstheme="minorHAnsi"/>
              </w:rPr>
              <w:t xml:space="preserve">Antibiotics usage by </w:t>
            </w:r>
            <w:r w:rsidR="0027283A" w:rsidRPr="00083DD5">
              <w:rPr>
                <w:rFonts w:asciiTheme="minorHAnsi" w:hAnsiTheme="minorHAnsi" w:cstheme="minorHAnsi"/>
              </w:rPr>
              <w:t xml:space="preserve">85.7% of </w:t>
            </w:r>
            <w:r w:rsidRPr="00083DD5">
              <w:rPr>
                <w:rFonts w:asciiTheme="minorHAnsi" w:hAnsiTheme="minorHAnsi" w:cstheme="minorHAnsi"/>
              </w:rPr>
              <w:t xml:space="preserve">patients. </w:t>
            </w:r>
            <w:r w:rsidR="0027283A" w:rsidRPr="00083DD5">
              <w:rPr>
                <w:rFonts w:asciiTheme="minorHAnsi" w:hAnsiTheme="minorHAnsi" w:cstheme="minorHAnsi"/>
              </w:rPr>
              <w:t>Throat and anal swabs</w:t>
            </w:r>
            <w:r w:rsidRPr="00083DD5">
              <w:rPr>
                <w:rFonts w:asciiTheme="minorHAnsi" w:hAnsiTheme="minorHAnsi" w:cstheme="minorHAnsi"/>
              </w:rPr>
              <w:t xml:space="preserve"> collected</w:t>
            </w:r>
            <w:r w:rsidR="0027283A" w:rsidRPr="00083DD5">
              <w:rPr>
                <w:rFonts w:asciiTheme="minorHAnsi" w:hAnsiTheme="minorHAnsi" w:cstheme="minorHAnsi"/>
              </w:rPr>
              <w:t xml:space="preserve">. </w:t>
            </w:r>
            <w:r w:rsidRPr="00083DD5">
              <w:rPr>
                <w:rFonts w:asciiTheme="minorHAnsi" w:hAnsiTheme="minorHAnsi" w:cstheme="minorHAnsi"/>
              </w:rPr>
              <w:t>Antibiotic usage was not adjusted in microbiome analysis.</w:t>
            </w:r>
          </w:p>
        </w:tc>
      </w:tr>
    </w:tbl>
    <w:p w14:paraId="70195008" w14:textId="2DCEA903" w:rsidR="00E72198" w:rsidRDefault="00E72198"/>
    <w:sectPr w:rsidR="00E72198" w:rsidSect="00E7219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686"/>
    <w:rsid w:val="00083DD5"/>
    <w:rsid w:val="000A7A3C"/>
    <w:rsid w:val="000E7CB7"/>
    <w:rsid w:val="00104AA1"/>
    <w:rsid w:val="00145D24"/>
    <w:rsid w:val="001820A3"/>
    <w:rsid w:val="001E1AE8"/>
    <w:rsid w:val="001E4451"/>
    <w:rsid w:val="001F238C"/>
    <w:rsid w:val="002009A8"/>
    <w:rsid w:val="00201E7A"/>
    <w:rsid w:val="00231C40"/>
    <w:rsid w:val="00232C39"/>
    <w:rsid w:val="0027283A"/>
    <w:rsid w:val="00291955"/>
    <w:rsid w:val="002B4258"/>
    <w:rsid w:val="002B6819"/>
    <w:rsid w:val="002D60E6"/>
    <w:rsid w:val="002E7B96"/>
    <w:rsid w:val="003611D2"/>
    <w:rsid w:val="003C645B"/>
    <w:rsid w:val="003E26A7"/>
    <w:rsid w:val="00406393"/>
    <w:rsid w:val="0044580E"/>
    <w:rsid w:val="00453B84"/>
    <w:rsid w:val="00467AC1"/>
    <w:rsid w:val="004A1C3D"/>
    <w:rsid w:val="004B6068"/>
    <w:rsid w:val="004C7C87"/>
    <w:rsid w:val="004E40FB"/>
    <w:rsid w:val="004E690B"/>
    <w:rsid w:val="005003EE"/>
    <w:rsid w:val="00513F4D"/>
    <w:rsid w:val="00515D4D"/>
    <w:rsid w:val="005505AB"/>
    <w:rsid w:val="00566899"/>
    <w:rsid w:val="00582D0B"/>
    <w:rsid w:val="00590E94"/>
    <w:rsid w:val="005B4680"/>
    <w:rsid w:val="005F5942"/>
    <w:rsid w:val="00656CDF"/>
    <w:rsid w:val="00672339"/>
    <w:rsid w:val="007164F2"/>
    <w:rsid w:val="00743776"/>
    <w:rsid w:val="00784481"/>
    <w:rsid w:val="007D7AEE"/>
    <w:rsid w:val="0081196C"/>
    <w:rsid w:val="00816C3B"/>
    <w:rsid w:val="00820F72"/>
    <w:rsid w:val="0086507E"/>
    <w:rsid w:val="00891671"/>
    <w:rsid w:val="008B0FED"/>
    <w:rsid w:val="008F7038"/>
    <w:rsid w:val="00923BE4"/>
    <w:rsid w:val="00955796"/>
    <w:rsid w:val="00A232FD"/>
    <w:rsid w:val="00AB2A2B"/>
    <w:rsid w:val="00AC760F"/>
    <w:rsid w:val="00B02580"/>
    <w:rsid w:val="00B12E7D"/>
    <w:rsid w:val="00B25199"/>
    <w:rsid w:val="00B27CDB"/>
    <w:rsid w:val="00B5766B"/>
    <w:rsid w:val="00B6594B"/>
    <w:rsid w:val="00B73B36"/>
    <w:rsid w:val="00B75B37"/>
    <w:rsid w:val="00B85DC5"/>
    <w:rsid w:val="00BF58C4"/>
    <w:rsid w:val="00C029B1"/>
    <w:rsid w:val="00C05F94"/>
    <w:rsid w:val="00C938B6"/>
    <w:rsid w:val="00D41768"/>
    <w:rsid w:val="00E12686"/>
    <w:rsid w:val="00E30484"/>
    <w:rsid w:val="00E4512D"/>
    <w:rsid w:val="00E54F81"/>
    <w:rsid w:val="00E72198"/>
    <w:rsid w:val="00E82CE3"/>
    <w:rsid w:val="00EB2E2B"/>
    <w:rsid w:val="00EC1B75"/>
    <w:rsid w:val="00EE690B"/>
    <w:rsid w:val="00EF5F3A"/>
    <w:rsid w:val="00F00151"/>
    <w:rsid w:val="00F65B02"/>
    <w:rsid w:val="00F717CA"/>
    <w:rsid w:val="00F9333D"/>
    <w:rsid w:val="00FD250F"/>
    <w:rsid w:val="00FE70BE"/>
    <w:rsid w:val="00FF0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F6DFD4"/>
  <w15:chartTrackingRefBased/>
  <w15:docId w15:val="{2F1FAC32-28B8-0349-8EA4-5F0B77CB1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268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21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225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6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3</Pages>
  <Words>603</Words>
  <Characters>344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Woodall</dc:creator>
  <cp:keywords/>
  <dc:description/>
  <cp:lastModifiedBy>Claire Woodall</cp:lastModifiedBy>
  <cp:revision>7</cp:revision>
  <dcterms:created xsi:type="dcterms:W3CDTF">2021-11-04T11:27:00Z</dcterms:created>
  <dcterms:modified xsi:type="dcterms:W3CDTF">2021-11-04T20:46:00Z</dcterms:modified>
</cp:coreProperties>
</file>